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D8DD0" w14:textId="63609223" w:rsidR="00B81A83" w:rsidRDefault="00B81A83" w:rsidP="00782B37">
      <w:pPr>
        <w:spacing w:line="360" w:lineRule="auto"/>
        <w:rPr>
          <w:rFonts w:ascii="Times New Roman" w:hAnsi="Times New Roman" w:cs="Times New Roman"/>
          <w:b/>
          <w:bCs/>
        </w:rPr>
      </w:pPr>
      <w:r w:rsidRPr="0044151E">
        <w:rPr>
          <w:rFonts w:ascii="Times New Roman" w:hAnsi="Times New Roman" w:cs="Times New Roman"/>
          <w:b/>
          <w:bCs/>
        </w:rPr>
        <w:t>Supplementary material</w:t>
      </w:r>
      <w:r w:rsidR="00782B37">
        <w:rPr>
          <w:rFonts w:ascii="Times New Roman" w:hAnsi="Times New Roman" w:cs="Times New Roman"/>
          <w:b/>
          <w:bCs/>
        </w:rPr>
        <w:t xml:space="preserve"> for</w:t>
      </w:r>
    </w:p>
    <w:p w14:paraId="6362D68F" w14:textId="77777777" w:rsidR="0038640D" w:rsidRDefault="0038640D" w:rsidP="00782B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D598ED5" w14:textId="77777777" w:rsidR="0038640D" w:rsidRDefault="0038640D" w:rsidP="0038640D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114501">
        <w:rPr>
          <w:rFonts w:ascii="Times New Roman" w:hAnsi="Times New Roman" w:cs="Times New Roman"/>
          <w:b/>
          <w:bCs/>
        </w:rPr>
        <w:t xml:space="preserve">Soil </w:t>
      </w:r>
      <w:r>
        <w:rPr>
          <w:rFonts w:ascii="Times New Roman" w:hAnsi="Times New Roman" w:cs="Times New Roman"/>
          <w:b/>
          <w:bCs/>
        </w:rPr>
        <w:t>m</w:t>
      </w:r>
      <w:r w:rsidRPr="00114501">
        <w:rPr>
          <w:rFonts w:ascii="Times New Roman" w:hAnsi="Times New Roman" w:cs="Times New Roman"/>
          <w:b/>
          <w:bCs/>
        </w:rPr>
        <w:t xml:space="preserve">icrobial </w:t>
      </w:r>
      <w:r>
        <w:rPr>
          <w:rFonts w:ascii="Times New Roman" w:hAnsi="Times New Roman" w:cs="Times New Roman"/>
          <w:b/>
          <w:bCs/>
        </w:rPr>
        <w:t>c</w:t>
      </w:r>
      <w:r w:rsidRPr="00114501">
        <w:rPr>
          <w:rFonts w:ascii="Times New Roman" w:hAnsi="Times New Roman" w:cs="Times New Roman"/>
          <w:b/>
          <w:bCs/>
        </w:rPr>
        <w:t xml:space="preserve">ommunities </w:t>
      </w:r>
      <w:r>
        <w:rPr>
          <w:rFonts w:ascii="Times New Roman" w:hAnsi="Times New Roman" w:cs="Times New Roman"/>
          <w:b/>
          <w:bCs/>
        </w:rPr>
        <w:t>a</w:t>
      </w:r>
      <w:r w:rsidRPr="00114501">
        <w:rPr>
          <w:rFonts w:ascii="Times New Roman" w:hAnsi="Times New Roman" w:cs="Times New Roman"/>
          <w:b/>
          <w:bCs/>
        </w:rPr>
        <w:t xml:space="preserve">djust </w:t>
      </w:r>
      <w:r>
        <w:rPr>
          <w:rFonts w:ascii="Times New Roman" w:hAnsi="Times New Roman" w:cs="Times New Roman"/>
          <w:b/>
          <w:bCs/>
        </w:rPr>
        <w:t>t</w:t>
      </w:r>
      <w:r w:rsidRPr="00114501">
        <w:rPr>
          <w:rFonts w:ascii="Times New Roman" w:hAnsi="Times New Roman" w:cs="Times New Roman"/>
          <w:b/>
          <w:bCs/>
        </w:rPr>
        <w:t xml:space="preserve">hermal </w:t>
      </w:r>
      <w:r>
        <w:rPr>
          <w:rFonts w:ascii="Times New Roman" w:hAnsi="Times New Roman" w:cs="Times New Roman"/>
          <w:b/>
          <w:bCs/>
        </w:rPr>
        <w:t>t</w:t>
      </w:r>
      <w:r w:rsidRPr="00114501">
        <w:rPr>
          <w:rFonts w:ascii="Times New Roman" w:hAnsi="Times New Roman" w:cs="Times New Roman"/>
          <w:b/>
          <w:bCs/>
        </w:rPr>
        <w:t xml:space="preserve">raits and </w:t>
      </w:r>
      <w:r>
        <w:rPr>
          <w:rFonts w:ascii="Times New Roman" w:hAnsi="Times New Roman" w:cs="Times New Roman"/>
          <w:b/>
          <w:bCs/>
        </w:rPr>
        <w:t>c</w:t>
      </w:r>
      <w:r w:rsidRPr="00114501">
        <w:rPr>
          <w:rFonts w:ascii="Times New Roman" w:hAnsi="Times New Roman" w:cs="Times New Roman"/>
          <w:b/>
          <w:bCs/>
        </w:rPr>
        <w:t xml:space="preserve">arbon </w:t>
      </w:r>
      <w:r>
        <w:rPr>
          <w:rFonts w:ascii="Times New Roman" w:hAnsi="Times New Roman" w:cs="Times New Roman"/>
          <w:b/>
          <w:bCs/>
        </w:rPr>
        <w:t>a</w:t>
      </w:r>
      <w:r w:rsidRPr="00114501">
        <w:rPr>
          <w:rFonts w:ascii="Times New Roman" w:hAnsi="Times New Roman" w:cs="Times New Roman"/>
          <w:b/>
          <w:bCs/>
        </w:rPr>
        <w:t xml:space="preserve">llocation in </w:t>
      </w:r>
      <w:r>
        <w:rPr>
          <w:rFonts w:ascii="Times New Roman" w:hAnsi="Times New Roman" w:cs="Times New Roman"/>
          <w:b/>
          <w:bCs/>
        </w:rPr>
        <w:t>r</w:t>
      </w:r>
      <w:r w:rsidRPr="00114501">
        <w:rPr>
          <w:rFonts w:ascii="Times New Roman" w:hAnsi="Times New Roman" w:cs="Times New Roman"/>
          <w:b/>
          <w:bCs/>
        </w:rPr>
        <w:t xml:space="preserve">esponse to </w:t>
      </w:r>
      <w:r>
        <w:rPr>
          <w:rFonts w:ascii="Times New Roman" w:hAnsi="Times New Roman" w:cs="Times New Roman"/>
          <w:b/>
          <w:bCs/>
        </w:rPr>
        <w:t>c</w:t>
      </w:r>
      <w:r w:rsidRPr="00114501">
        <w:rPr>
          <w:rFonts w:ascii="Times New Roman" w:hAnsi="Times New Roman" w:cs="Times New Roman"/>
          <w:b/>
          <w:bCs/>
        </w:rPr>
        <w:t xml:space="preserve">limate </w:t>
      </w:r>
      <w:r>
        <w:rPr>
          <w:rFonts w:ascii="Times New Roman" w:hAnsi="Times New Roman" w:cs="Times New Roman"/>
          <w:b/>
          <w:bCs/>
        </w:rPr>
        <w:t>m</w:t>
      </w:r>
      <w:r w:rsidRPr="00114501">
        <w:rPr>
          <w:rFonts w:ascii="Times New Roman" w:hAnsi="Times New Roman" w:cs="Times New Roman"/>
          <w:b/>
          <w:bCs/>
        </w:rPr>
        <w:t xml:space="preserve">anipulations in </w:t>
      </w:r>
      <w:r>
        <w:rPr>
          <w:rFonts w:ascii="Times New Roman" w:hAnsi="Times New Roman" w:cs="Times New Roman"/>
          <w:b/>
          <w:bCs/>
        </w:rPr>
        <w:t>s</w:t>
      </w:r>
      <w:r w:rsidRPr="00114501">
        <w:rPr>
          <w:rFonts w:ascii="Times New Roman" w:hAnsi="Times New Roman" w:cs="Times New Roman"/>
          <w:b/>
          <w:bCs/>
        </w:rPr>
        <w:t xml:space="preserve">ubtropical </w:t>
      </w:r>
      <w:r>
        <w:rPr>
          <w:rFonts w:ascii="Times New Roman" w:hAnsi="Times New Roman" w:cs="Times New Roman"/>
          <w:b/>
          <w:bCs/>
        </w:rPr>
        <w:t>f</w:t>
      </w:r>
      <w:r w:rsidRPr="00114501">
        <w:rPr>
          <w:rFonts w:ascii="Times New Roman" w:hAnsi="Times New Roman" w:cs="Times New Roman"/>
          <w:b/>
          <w:bCs/>
        </w:rPr>
        <w:t xml:space="preserve">orest and </w:t>
      </w:r>
      <w:r>
        <w:rPr>
          <w:rFonts w:ascii="Times New Roman" w:hAnsi="Times New Roman" w:cs="Times New Roman"/>
          <w:b/>
          <w:bCs/>
        </w:rPr>
        <w:t>c</w:t>
      </w:r>
      <w:r w:rsidRPr="00114501">
        <w:rPr>
          <w:rFonts w:ascii="Times New Roman" w:hAnsi="Times New Roman" w:cs="Times New Roman"/>
          <w:b/>
          <w:bCs/>
        </w:rPr>
        <w:t>ropland</w:t>
      </w:r>
    </w:p>
    <w:p w14:paraId="3B250100" w14:textId="77777777" w:rsidR="0038640D" w:rsidRPr="00114501" w:rsidRDefault="0038640D" w:rsidP="0038640D">
      <w:pPr>
        <w:spacing w:after="120" w:line="480" w:lineRule="auto"/>
        <w:rPr>
          <w:rFonts w:ascii="Times New Roman" w:hAnsi="Times New Roman" w:cs="Times New Roman"/>
          <w:b/>
          <w:bCs/>
        </w:rPr>
      </w:pPr>
    </w:p>
    <w:p w14:paraId="1FC965B6" w14:textId="1300C27F" w:rsidR="0038640D" w:rsidRPr="007B6309" w:rsidRDefault="0038640D" w:rsidP="0038640D">
      <w:pPr>
        <w:spacing w:after="120" w:line="480" w:lineRule="auto"/>
        <w:rPr>
          <w:rFonts w:ascii="Times New Roman" w:hAnsi="Times New Roman" w:cs="Times New Roman"/>
        </w:rPr>
      </w:pPr>
      <w:r w:rsidRPr="007B6309">
        <w:rPr>
          <w:rFonts w:ascii="Times New Roman" w:hAnsi="Times New Roman" w:cs="Times New Roman"/>
        </w:rPr>
        <w:t xml:space="preserve">Carla Cruz-Paredes*, Albert </w:t>
      </w:r>
      <w:r w:rsidR="00813290">
        <w:rPr>
          <w:rFonts w:ascii="Times New Roman" w:hAnsi="Times New Roman" w:cs="Times New Roman"/>
        </w:rPr>
        <w:t xml:space="preserve">C. </w:t>
      </w:r>
      <w:proofErr w:type="spellStart"/>
      <w:r w:rsidRPr="007B6309">
        <w:rPr>
          <w:rFonts w:ascii="Times New Roman" w:hAnsi="Times New Roman" w:cs="Times New Roman"/>
        </w:rPr>
        <w:t>Brangar</w:t>
      </w:r>
      <w:r w:rsidR="00813290">
        <w:rPr>
          <w:rFonts w:ascii="Times New Roman" w:hAnsi="Times New Roman" w:cs="Times New Roman"/>
        </w:rPr>
        <w:t>í</w:t>
      </w:r>
      <w:proofErr w:type="spellEnd"/>
      <w:r w:rsidRPr="007B6309">
        <w:rPr>
          <w:rFonts w:ascii="Times New Roman" w:hAnsi="Times New Roman" w:cs="Times New Roman"/>
        </w:rPr>
        <w:t xml:space="preserve">, Dániel Tájmel, Lettice Hicks, Ainara Leizeaga, </w:t>
      </w:r>
      <w:proofErr w:type="spellStart"/>
      <w:r w:rsidRPr="007B6309">
        <w:rPr>
          <w:rFonts w:ascii="Times New Roman" w:hAnsi="Times New Roman" w:cs="Times New Roman"/>
        </w:rPr>
        <w:t>Menale</w:t>
      </w:r>
      <w:proofErr w:type="spellEnd"/>
      <w:r w:rsidRPr="007B6309">
        <w:rPr>
          <w:rFonts w:ascii="Times New Roman" w:hAnsi="Times New Roman" w:cs="Times New Roman"/>
        </w:rPr>
        <w:t xml:space="preserve"> </w:t>
      </w:r>
      <w:proofErr w:type="spellStart"/>
      <w:r w:rsidRPr="007B6309">
        <w:rPr>
          <w:rFonts w:ascii="Times New Roman" w:hAnsi="Times New Roman" w:cs="Times New Roman"/>
        </w:rPr>
        <w:t>Wondie</w:t>
      </w:r>
      <w:proofErr w:type="spellEnd"/>
      <w:r w:rsidRPr="007B6309">
        <w:rPr>
          <w:rFonts w:ascii="Times New Roman" w:hAnsi="Times New Roman" w:cs="Times New Roman"/>
        </w:rPr>
        <w:t>, Hans Sanden, Johannes Rousk</w:t>
      </w:r>
    </w:p>
    <w:p w14:paraId="68924C67" w14:textId="77777777" w:rsidR="0038640D" w:rsidRPr="007B6309" w:rsidRDefault="0038640D" w:rsidP="0038640D">
      <w:pPr>
        <w:spacing w:after="120" w:line="480" w:lineRule="auto"/>
        <w:rPr>
          <w:rFonts w:ascii="Times New Roman" w:hAnsi="Times New Roman" w:cs="Times New Roman"/>
        </w:rPr>
      </w:pPr>
      <w:r w:rsidRPr="007B6309">
        <w:rPr>
          <w:rFonts w:ascii="Times New Roman" w:hAnsi="Times New Roman" w:cs="Times New Roman"/>
        </w:rPr>
        <w:t>*</w:t>
      </w:r>
      <w:proofErr w:type="gramStart"/>
      <w:r w:rsidRPr="007B6309">
        <w:rPr>
          <w:rFonts w:ascii="Times New Roman" w:hAnsi="Times New Roman" w:cs="Times New Roman"/>
        </w:rPr>
        <w:t>corresponding</w:t>
      </w:r>
      <w:proofErr w:type="gramEnd"/>
      <w:r w:rsidRPr="007B6309">
        <w:rPr>
          <w:rFonts w:ascii="Times New Roman" w:hAnsi="Times New Roman" w:cs="Times New Roman"/>
        </w:rPr>
        <w:t xml:space="preserve"> author</w:t>
      </w:r>
    </w:p>
    <w:p w14:paraId="7987E498" w14:textId="77777777" w:rsidR="0038640D" w:rsidRDefault="0038640D" w:rsidP="00782B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AD1E8C" w14:textId="77777777" w:rsidR="00782B37" w:rsidRDefault="00782B37" w:rsidP="00782B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B88B958" w14:textId="7CA973B1" w:rsidR="00782B37" w:rsidRPr="0038640D" w:rsidRDefault="00782B37" w:rsidP="00782B37">
      <w:pPr>
        <w:spacing w:line="360" w:lineRule="auto"/>
        <w:rPr>
          <w:rFonts w:ascii="Times New Roman" w:hAnsi="Times New Roman" w:cs="Times New Roman"/>
          <w:b/>
          <w:bCs/>
        </w:rPr>
      </w:pPr>
      <w:r w:rsidRPr="0038640D">
        <w:rPr>
          <w:rFonts w:ascii="Times New Roman" w:hAnsi="Times New Roman" w:cs="Times New Roman"/>
          <w:b/>
          <w:bCs/>
        </w:rPr>
        <w:t>Content:</w:t>
      </w:r>
    </w:p>
    <w:p w14:paraId="1DA5A75F" w14:textId="77777777" w:rsidR="00782B37" w:rsidRPr="0038640D" w:rsidRDefault="00782B37" w:rsidP="00782B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3275629" w14:textId="272156F6" w:rsidR="0038640D" w:rsidRDefault="00782B37" w:rsidP="00782B37">
      <w:pPr>
        <w:spacing w:line="360" w:lineRule="auto"/>
        <w:rPr>
          <w:rFonts w:ascii="Times New Roman" w:hAnsi="Times New Roman" w:cs="Times New Roman"/>
          <w:b/>
          <w:bCs/>
        </w:rPr>
      </w:pPr>
      <w:r w:rsidRPr="0038640D">
        <w:rPr>
          <w:rFonts w:ascii="Times New Roman" w:hAnsi="Times New Roman" w:cs="Times New Roman"/>
          <w:b/>
          <w:bCs/>
        </w:rPr>
        <w:t>Figures S1 – S</w:t>
      </w:r>
      <w:r w:rsidR="0038640D">
        <w:rPr>
          <w:rFonts w:ascii="Times New Roman" w:hAnsi="Times New Roman" w:cs="Times New Roman"/>
          <w:b/>
          <w:bCs/>
        </w:rPr>
        <w:t>5</w:t>
      </w:r>
    </w:p>
    <w:p w14:paraId="023A3371" w14:textId="4511DCB4" w:rsidR="00782B37" w:rsidRPr="0038640D" w:rsidRDefault="00782B37" w:rsidP="00782B37">
      <w:pPr>
        <w:spacing w:line="360" w:lineRule="auto"/>
        <w:rPr>
          <w:rFonts w:ascii="Times New Roman" w:hAnsi="Times New Roman" w:cs="Times New Roman"/>
          <w:b/>
          <w:bCs/>
        </w:rPr>
      </w:pPr>
      <w:r w:rsidRPr="0038640D">
        <w:rPr>
          <w:rFonts w:ascii="Times New Roman" w:hAnsi="Times New Roman" w:cs="Times New Roman"/>
          <w:b/>
          <w:bCs/>
        </w:rPr>
        <w:t>Tables S1 – S</w:t>
      </w:r>
      <w:r w:rsidR="0038640D">
        <w:rPr>
          <w:rFonts w:ascii="Times New Roman" w:hAnsi="Times New Roman" w:cs="Times New Roman"/>
          <w:b/>
          <w:bCs/>
        </w:rPr>
        <w:t>4</w:t>
      </w:r>
    </w:p>
    <w:p w14:paraId="384B1C19" w14:textId="68B802CB" w:rsidR="00AF0B7C" w:rsidRPr="00AF0B7C" w:rsidRDefault="00AF0B7C" w:rsidP="00782B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AF0B7C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F0B7C">
        <w:rPr>
          <w:rFonts w:ascii="Times New Roman" w:hAnsi="Times New Roman" w:cs="Times New Roman"/>
          <w:b/>
          <w:bCs/>
        </w:rPr>
        <w:t xml:space="preserve">1. </w:t>
      </w:r>
      <w:r w:rsidRPr="00AF0B7C">
        <w:rPr>
          <w:rFonts w:ascii="Times New Roman" w:hAnsi="Times New Roman" w:cs="Times New Roman"/>
        </w:rPr>
        <w:t>Soil characteristics</w:t>
      </w:r>
      <w:r>
        <w:rPr>
          <w:rFonts w:ascii="Times New Roman" w:hAnsi="Times New Roman" w:cs="Times New Roman"/>
        </w:rPr>
        <w:t xml:space="preserve"> in the different land-uses and treatments. Values represent means (n=3)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± standard errors. </w:t>
      </w:r>
    </w:p>
    <w:tbl>
      <w:tblPr>
        <w:tblStyle w:val="TableGrid"/>
        <w:tblW w:w="41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452"/>
        <w:gridCol w:w="1451"/>
        <w:gridCol w:w="1451"/>
        <w:gridCol w:w="1755"/>
      </w:tblGrid>
      <w:tr w:rsidR="00AF0B7C" w:rsidRPr="00AF0B7C" w14:paraId="3B2A3675" w14:textId="77777777" w:rsidTr="00AF0B7C">
        <w:trPr>
          <w:trHeight w:val="26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FFBB8" w14:textId="77777777" w:rsidR="00AF0B7C" w:rsidRPr="00AF0B7C" w:rsidRDefault="00AF0B7C" w:rsidP="00AF0B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8A2B9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78E2A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5BDDF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SOM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1DAF8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% WHC</w:t>
            </w:r>
          </w:p>
        </w:tc>
      </w:tr>
      <w:tr w:rsidR="00AF0B7C" w:rsidRPr="00AF0B7C" w14:paraId="3B4F56B5" w14:textId="77777777" w:rsidTr="00AF0B7C">
        <w:trPr>
          <w:trHeight w:val="26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101A5A" w14:textId="58F2884C" w:rsidR="00AF0B7C" w:rsidRPr="00AF0B7C" w:rsidRDefault="00AF0B7C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p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CFA894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83089A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DBB12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2E8FCB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F0B7C" w:rsidRPr="00AF0B7C" w14:paraId="06F9157A" w14:textId="77777777" w:rsidTr="00AF0B7C">
        <w:trPr>
          <w:trHeight w:val="260"/>
        </w:trPr>
        <w:tc>
          <w:tcPr>
            <w:tcW w:w="9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083DC2" w14:textId="77777777" w:rsidR="00AF0B7C" w:rsidRPr="00AF0B7C" w:rsidRDefault="00AF0B7C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3632B0" w14:textId="03EC1F4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3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436367" w14:textId="61D2C47A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493B9C" w14:textId="674B9276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.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80BDAB" w14:textId="4C62FB32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1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AF0B7C" w:rsidRPr="00AF0B7C" w14:paraId="68245F6D" w14:textId="77777777" w:rsidTr="00AF0B7C">
        <w:trPr>
          <w:trHeight w:val="260"/>
        </w:trPr>
        <w:tc>
          <w:tcPr>
            <w:tcW w:w="966" w:type="pct"/>
            <w:noWrap/>
            <w:vAlign w:val="center"/>
            <w:hideMark/>
          </w:tcPr>
          <w:p w14:paraId="184829B5" w14:textId="2D97E95D" w:rsidR="00AF0B7C" w:rsidRPr="00AF0B7C" w:rsidRDefault="00210148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lter</w:t>
            </w:r>
          </w:p>
        </w:tc>
        <w:tc>
          <w:tcPr>
            <w:tcW w:w="958" w:type="pct"/>
            <w:noWrap/>
            <w:vAlign w:val="center"/>
            <w:hideMark/>
          </w:tcPr>
          <w:p w14:paraId="2374B5E9" w14:textId="7A6CFC49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4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58" w:type="pct"/>
            <w:noWrap/>
            <w:vAlign w:val="center"/>
            <w:hideMark/>
          </w:tcPr>
          <w:p w14:paraId="4F73651D" w14:textId="3E94BB68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958" w:type="pct"/>
            <w:noWrap/>
            <w:vAlign w:val="center"/>
            <w:hideMark/>
          </w:tcPr>
          <w:p w14:paraId="18FAEF97" w14:textId="5599A15C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3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159" w:type="pct"/>
            <w:noWrap/>
            <w:vAlign w:val="center"/>
            <w:hideMark/>
          </w:tcPr>
          <w:p w14:paraId="6DC63677" w14:textId="48E2FEE5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</w:tr>
      <w:tr w:rsidR="00AF0B7C" w:rsidRPr="00AF0B7C" w14:paraId="59B66BEA" w14:textId="77777777" w:rsidTr="00AF0B7C">
        <w:trPr>
          <w:trHeight w:val="260"/>
        </w:trPr>
        <w:tc>
          <w:tcPr>
            <w:tcW w:w="9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0CB138" w14:textId="3F2341DE" w:rsidR="00AF0B7C" w:rsidRPr="00AF0B7C" w:rsidRDefault="00210148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C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F78EA1" w14:textId="1697BF4E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2795CB" w14:textId="1FF46C0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AA8EC0" w14:textId="270B2C2E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.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3314ED" w14:textId="507CAD1C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AF0B7C" w:rsidRPr="00AF0B7C" w14:paraId="24BE77C6" w14:textId="77777777" w:rsidTr="00AF0B7C">
        <w:trPr>
          <w:trHeight w:val="26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090864" w14:textId="51504905" w:rsidR="00AF0B7C" w:rsidRPr="00AF0B7C" w:rsidRDefault="00AF0B7C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est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93DD30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9953D5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31BA3F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2A846" w14:textId="7777777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F0B7C" w:rsidRPr="00AF0B7C" w14:paraId="6560BCD0" w14:textId="77777777" w:rsidTr="00AF0B7C">
        <w:trPr>
          <w:trHeight w:val="260"/>
        </w:trPr>
        <w:tc>
          <w:tcPr>
            <w:tcW w:w="9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87BE26" w14:textId="77777777" w:rsidR="00AF0B7C" w:rsidRPr="00AF0B7C" w:rsidRDefault="00AF0B7C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967B64" w14:textId="5BD2DDD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087F06" w14:textId="188D195A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6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FDDEE7" w14:textId="17682292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8.9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5CEF9B" w14:textId="46E309F0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5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</w:tr>
      <w:tr w:rsidR="00AF0B7C" w:rsidRPr="00AF0B7C" w14:paraId="56BD34A7" w14:textId="77777777" w:rsidTr="00AF0B7C">
        <w:trPr>
          <w:trHeight w:val="260"/>
        </w:trPr>
        <w:tc>
          <w:tcPr>
            <w:tcW w:w="966" w:type="pct"/>
            <w:noWrap/>
            <w:vAlign w:val="center"/>
            <w:hideMark/>
          </w:tcPr>
          <w:p w14:paraId="4B836EF3" w14:textId="3900951F" w:rsidR="00AF0B7C" w:rsidRPr="00AF0B7C" w:rsidRDefault="00210148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lter</w:t>
            </w:r>
          </w:p>
        </w:tc>
        <w:tc>
          <w:tcPr>
            <w:tcW w:w="958" w:type="pct"/>
            <w:noWrap/>
            <w:vAlign w:val="center"/>
            <w:hideMark/>
          </w:tcPr>
          <w:p w14:paraId="0C4438FF" w14:textId="556F94D5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58" w:type="pct"/>
            <w:noWrap/>
            <w:vAlign w:val="center"/>
            <w:hideMark/>
          </w:tcPr>
          <w:p w14:paraId="304B4483" w14:textId="7324D5ED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1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958" w:type="pct"/>
            <w:noWrap/>
            <w:vAlign w:val="center"/>
            <w:hideMark/>
          </w:tcPr>
          <w:p w14:paraId="52902011" w14:textId="37CD17E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9.5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159" w:type="pct"/>
            <w:noWrap/>
            <w:vAlign w:val="center"/>
            <w:hideMark/>
          </w:tcPr>
          <w:p w14:paraId="7E2B1B24" w14:textId="36412D07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4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</w:tr>
      <w:tr w:rsidR="00AF0B7C" w:rsidRPr="00AF0B7C" w14:paraId="7DE60FED" w14:textId="77777777" w:rsidTr="00AF0B7C">
        <w:trPr>
          <w:trHeight w:val="260"/>
        </w:trPr>
        <w:tc>
          <w:tcPr>
            <w:tcW w:w="966" w:type="pct"/>
            <w:noWrap/>
            <w:vAlign w:val="center"/>
            <w:hideMark/>
          </w:tcPr>
          <w:p w14:paraId="3113D2DC" w14:textId="7A4E70C3" w:rsidR="00AF0B7C" w:rsidRPr="00AF0B7C" w:rsidRDefault="00210148" w:rsidP="00AF0B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C</w:t>
            </w:r>
          </w:p>
        </w:tc>
        <w:tc>
          <w:tcPr>
            <w:tcW w:w="958" w:type="pct"/>
            <w:noWrap/>
            <w:vAlign w:val="center"/>
            <w:hideMark/>
          </w:tcPr>
          <w:p w14:paraId="608D1205" w14:textId="02D47FBB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7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58" w:type="pct"/>
            <w:noWrap/>
            <w:vAlign w:val="center"/>
            <w:hideMark/>
          </w:tcPr>
          <w:p w14:paraId="1EF92A54" w14:textId="3085AEDD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1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958" w:type="pct"/>
            <w:noWrap/>
            <w:vAlign w:val="center"/>
            <w:hideMark/>
          </w:tcPr>
          <w:p w14:paraId="57D98A31" w14:textId="694AF733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8.5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159" w:type="pct"/>
            <w:noWrap/>
            <w:vAlign w:val="center"/>
            <w:hideMark/>
          </w:tcPr>
          <w:p w14:paraId="4F97640C" w14:textId="496C6761" w:rsidR="00AF0B7C" w:rsidRPr="00AF0B7C" w:rsidRDefault="00AF0B7C" w:rsidP="00AF0B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± </w:t>
            </w:r>
            <w:r w:rsidRPr="00AF0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</w:tr>
    </w:tbl>
    <w:p w14:paraId="4FA02E95" w14:textId="77777777" w:rsidR="00AF0B7C" w:rsidRDefault="00AF0B7C" w:rsidP="0044151E">
      <w:pPr>
        <w:spacing w:line="360" w:lineRule="auto"/>
        <w:rPr>
          <w:rFonts w:ascii="Times New Roman" w:hAnsi="Times New Roman" w:cs="Times New Roman"/>
        </w:rPr>
      </w:pPr>
    </w:p>
    <w:p w14:paraId="345D39CE" w14:textId="77777777" w:rsidR="001F1D02" w:rsidRDefault="001F1D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3692EC" w14:textId="21A6DE88" w:rsidR="001F1D02" w:rsidRPr="001F1D02" w:rsidRDefault="001F1D02" w:rsidP="001F1D02">
      <w:pPr>
        <w:tabs>
          <w:tab w:val="left" w:pos="1018"/>
        </w:tabs>
        <w:spacing w:line="360" w:lineRule="auto"/>
        <w:rPr>
          <w:rFonts w:ascii="Times New Roman" w:hAnsi="Times New Roman" w:cs="Times New Roman"/>
        </w:rPr>
      </w:pPr>
      <w:r w:rsidRPr="00C92F8C">
        <w:rPr>
          <w:rFonts w:ascii="Times New Roman" w:hAnsi="Times New Roman" w:cs="Times New Roman"/>
          <w:b/>
          <w:bCs/>
        </w:rPr>
        <w:lastRenderedPageBreak/>
        <w:t>Tables S2</w:t>
      </w:r>
      <w:r w:rsidR="00C92F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1F1D02">
        <w:rPr>
          <w:rFonts w:ascii="Times New Roman" w:hAnsi="Times New Roman" w:cs="Times New Roman"/>
        </w:rPr>
        <w:t>Subsamples of the soils were transferred to vials that were exposed to ten different temperatures from 0°C to 45°C in 5°C intervals in water baths. The exposure to different temperatures during the incubation step was adapted for the different temperatures as follows: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2180"/>
        <w:gridCol w:w="2180"/>
        <w:gridCol w:w="2217"/>
      </w:tblGrid>
      <w:tr w:rsidR="001F1D02" w:rsidRPr="001F1D02" w14:paraId="13D8A3E5" w14:textId="77777777" w:rsidTr="00370F31">
        <w:trPr>
          <w:trHeight w:val="320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F610C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Incubation temperature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ABFD5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Bacterial growth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E2A3D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Fungal growth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75A8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Respiration rate</w:t>
            </w:r>
          </w:p>
        </w:tc>
      </w:tr>
      <w:tr w:rsidR="001F1D02" w:rsidRPr="001F1D02" w14:paraId="48B6D2B4" w14:textId="77777777" w:rsidTr="00370F31">
        <w:trPr>
          <w:trHeight w:val="320"/>
        </w:trPr>
        <w:tc>
          <w:tcPr>
            <w:tcW w:w="13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143A2A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0°C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086362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2 h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D95F7A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64 h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3079A0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49 h</w:t>
            </w:r>
          </w:p>
        </w:tc>
      </w:tr>
      <w:tr w:rsidR="001F1D02" w:rsidRPr="001F1D02" w14:paraId="039A36E2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28BE2CAB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5°C</w:t>
            </w:r>
          </w:p>
        </w:tc>
        <w:tc>
          <w:tcPr>
            <w:tcW w:w="1212" w:type="pct"/>
            <w:noWrap/>
            <w:vAlign w:val="center"/>
            <w:hideMark/>
          </w:tcPr>
          <w:p w14:paraId="22C4577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6 h</w:t>
            </w:r>
          </w:p>
        </w:tc>
        <w:tc>
          <w:tcPr>
            <w:tcW w:w="1212" w:type="pct"/>
            <w:noWrap/>
            <w:vAlign w:val="center"/>
            <w:hideMark/>
          </w:tcPr>
          <w:p w14:paraId="615C44AC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2 h</w:t>
            </w:r>
          </w:p>
        </w:tc>
        <w:tc>
          <w:tcPr>
            <w:tcW w:w="1233" w:type="pct"/>
            <w:noWrap/>
            <w:vAlign w:val="center"/>
            <w:hideMark/>
          </w:tcPr>
          <w:p w14:paraId="2BC36F86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80 h</w:t>
            </w:r>
          </w:p>
        </w:tc>
      </w:tr>
      <w:tr w:rsidR="001F1D02" w:rsidRPr="001F1D02" w14:paraId="1FF52C6C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4E382F5A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0°C</w:t>
            </w:r>
          </w:p>
        </w:tc>
        <w:tc>
          <w:tcPr>
            <w:tcW w:w="1212" w:type="pct"/>
            <w:noWrap/>
            <w:vAlign w:val="center"/>
            <w:hideMark/>
          </w:tcPr>
          <w:p w14:paraId="5C7D72D3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212" w:type="pct"/>
            <w:noWrap/>
            <w:vAlign w:val="center"/>
            <w:hideMark/>
          </w:tcPr>
          <w:p w14:paraId="53AAEE6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6 h</w:t>
            </w:r>
          </w:p>
        </w:tc>
        <w:tc>
          <w:tcPr>
            <w:tcW w:w="1233" w:type="pct"/>
            <w:noWrap/>
            <w:vAlign w:val="center"/>
            <w:hideMark/>
          </w:tcPr>
          <w:p w14:paraId="5F88D8E2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48 h</w:t>
            </w:r>
          </w:p>
        </w:tc>
      </w:tr>
      <w:tr w:rsidR="001F1D02" w:rsidRPr="001F1D02" w14:paraId="7E960A83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1BB5E84E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5°C</w:t>
            </w:r>
          </w:p>
        </w:tc>
        <w:tc>
          <w:tcPr>
            <w:tcW w:w="1212" w:type="pct"/>
            <w:noWrap/>
            <w:vAlign w:val="center"/>
            <w:hideMark/>
          </w:tcPr>
          <w:p w14:paraId="2C9DAD3D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4 h</w:t>
            </w:r>
          </w:p>
        </w:tc>
        <w:tc>
          <w:tcPr>
            <w:tcW w:w="1212" w:type="pct"/>
            <w:noWrap/>
            <w:vAlign w:val="center"/>
            <w:hideMark/>
          </w:tcPr>
          <w:p w14:paraId="380BB9C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233" w:type="pct"/>
            <w:noWrap/>
            <w:vAlign w:val="center"/>
            <w:hideMark/>
          </w:tcPr>
          <w:p w14:paraId="34E2DF1C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0 h</w:t>
            </w:r>
          </w:p>
        </w:tc>
      </w:tr>
      <w:tr w:rsidR="001F1D02" w:rsidRPr="001F1D02" w14:paraId="46FEC08B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5D1E3F85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212" w:type="pct"/>
            <w:noWrap/>
            <w:vAlign w:val="center"/>
            <w:hideMark/>
          </w:tcPr>
          <w:p w14:paraId="6C77BBF0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212" w:type="pct"/>
            <w:noWrap/>
            <w:vAlign w:val="center"/>
            <w:hideMark/>
          </w:tcPr>
          <w:p w14:paraId="4871D23C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4 h</w:t>
            </w:r>
          </w:p>
        </w:tc>
        <w:tc>
          <w:tcPr>
            <w:tcW w:w="1233" w:type="pct"/>
            <w:noWrap/>
            <w:vAlign w:val="center"/>
            <w:hideMark/>
          </w:tcPr>
          <w:p w14:paraId="519B1EF0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8 h</w:t>
            </w:r>
          </w:p>
        </w:tc>
      </w:tr>
      <w:tr w:rsidR="001F1D02" w:rsidRPr="001F1D02" w14:paraId="3E11BB9B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362D68CB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12" w:type="pct"/>
            <w:noWrap/>
            <w:vAlign w:val="center"/>
            <w:hideMark/>
          </w:tcPr>
          <w:p w14:paraId="0719F47D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212" w:type="pct"/>
            <w:noWrap/>
            <w:vAlign w:val="center"/>
            <w:hideMark/>
          </w:tcPr>
          <w:p w14:paraId="09C5107E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4 h</w:t>
            </w:r>
          </w:p>
        </w:tc>
        <w:tc>
          <w:tcPr>
            <w:tcW w:w="1233" w:type="pct"/>
            <w:noWrap/>
            <w:vAlign w:val="center"/>
            <w:hideMark/>
          </w:tcPr>
          <w:p w14:paraId="68166446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8 h</w:t>
            </w:r>
          </w:p>
        </w:tc>
      </w:tr>
      <w:tr w:rsidR="001F1D02" w:rsidRPr="001F1D02" w14:paraId="6279297C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4956EB8C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0°C</w:t>
            </w:r>
          </w:p>
        </w:tc>
        <w:tc>
          <w:tcPr>
            <w:tcW w:w="1212" w:type="pct"/>
            <w:noWrap/>
            <w:vAlign w:val="center"/>
            <w:hideMark/>
          </w:tcPr>
          <w:p w14:paraId="2697233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212" w:type="pct"/>
            <w:noWrap/>
            <w:vAlign w:val="center"/>
            <w:hideMark/>
          </w:tcPr>
          <w:p w14:paraId="0F2EC82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 xml:space="preserve">2 h </w:t>
            </w:r>
          </w:p>
        </w:tc>
        <w:tc>
          <w:tcPr>
            <w:tcW w:w="1233" w:type="pct"/>
            <w:noWrap/>
            <w:vAlign w:val="center"/>
            <w:hideMark/>
          </w:tcPr>
          <w:p w14:paraId="10C14B79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6 h</w:t>
            </w:r>
          </w:p>
        </w:tc>
      </w:tr>
      <w:tr w:rsidR="001F1D02" w:rsidRPr="001F1D02" w14:paraId="7D26E221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5D3973A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5°C</w:t>
            </w:r>
          </w:p>
        </w:tc>
        <w:tc>
          <w:tcPr>
            <w:tcW w:w="1212" w:type="pct"/>
            <w:noWrap/>
            <w:vAlign w:val="center"/>
            <w:hideMark/>
          </w:tcPr>
          <w:p w14:paraId="0016C64F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212" w:type="pct"/>
            <w:noWrap/>
            <w:vAlign w:val="center"/>
            <w:hideMark/>
          </w:tcPr>
          <w:p w14:paraId="04C262C0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233" w:type="pct"/>
            <w:noWrap/>
            <w:vAlign w:val="center"/>
            <w:hideMark/>
          </w:tcPr>
          <w:p w14:paraId="30530D02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 h</w:t>
            </w:r>
          </w:p>
        </w:tc>
      </w:tr>
      <w:tr w:rsidR="001F1D02" w:rsidRPr="001F1D02" w14:paraId="3D67F826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57BE02E6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40°C</w:t>
            </w:r>
          </w:p>
        </w:tc>
        <w:tc>
          <w:tcPr>
            <w:tcW w:w="1212" w:type="pct"/>
            <w:noWrap/>
            <w:vAlign w:val="center"/>
            <w:hideMark/>
          </w:tcPr>
          <w:p w14:paraId="2F821596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 xml:space="preserve">1 h </w:t>
            </w:r>
          </w:p>
        </w:tc>
        <w:tc>
          <w:tcPr>
            <w:tcW w:w="1212" w:type="pct"/>
            <w:noWrap/>
            <w:vAlign w:val="center"/>
            <w:hideMark/>
          </w:tcPr>
          <w:p w14:paraId="2C82E1C7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233" w:type="pct"/>
            <w:noWrap/>
            <w:vAlign w:val="center"/>
            <w:hideMark/>
          </w:tcPr>
          <w:p w14:paraId="341C514E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 h</w:t>
            </w:r>
          </w:p>
        </w:tc>
      </w:tr>
      <w:tr w:rsidR="001F1D02" w:rsidRPr="001F1D02" w14:paraId="2AE83B73" w14:textId="77777777" w:rsidTr="00370F31">
        <w:trPr>
          <w:trHeight w:val="320"/>
        </w:trPr>
        <w:tc>
          <w:tcPr>
            <w:tcW w:w="1344" w:type="pct"/>
            <w:noWrap/>
            <w:vAlign w:val="center"/>
            <w:hideMark/>
          </w:tcPr>
          <w:p w14:paraId="58A7A956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45°C</w:t>
            </w:r>
          </w:p>
        </w:tc>
        <w:tc>
          <w:tcPr>
            <w:tcW w:w="1212" w:type="pct"/>
            <w:noWrap/>
            <w:vAlign w:val="center"/>
            <w:hideMark/>
          </w:tcPr>
          <w:p w14:paraId="331838C9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212" w:type="pct"/>
            <w:noWrap/>
            <w:vAlign w:val="center"/>
            <w:hideMark/>
          </w:tcPr>
          <w:p w14:paraId="43474A1D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233" w:type="pct"/>
            <w:noWrap/>
            <w:vAlign w:val="center"/>
            <w:hideMark/>
          </w:tcPr>
          <w:p w14:paraId="20F3253C" w14:textId="77777777" w:rsidR="001F1D02" w:rsidRPr="001F1D02" w:rsidRDefault="001F1D02" w:rsidP="00370F31">
            <w:pPr>
              <w:jc w:val="center"/>
              <w:rPr>
                <w:rFonts w:ascii="Times New Roman" w:hAnsi="Times New Roman" w:cs="Times New Roman"/>
              </w:rPr>
            </w:pPr>
            <w:r w:rsidRPr="001F1D02">
              <w:rPr>
                <w:rFonts w:ascii="Times New Roman" w:hAnsi="Times New Roman" w:cs="Times New Roman"/>
              </w:rPr>
              <w:t>3 h</w:t>
            </w:r>
          </w:p>
        </w:tc>
      </w:tr>
    </w:tbl>
    <w:p w14:paraId="2A3D7DA6" w14:textId="77777777" w:rsidR="001F1D02" w:rsidRPr="001F1D02" w:rsidRDefault="001F1D02" w:rsidP="001F1D02">
      <w:pPr>
        <w:spacing w:after="120" w:line="360" w:lineRule="auto"/>
        <w:rPr>
          <w:rFonts w:ascii="Times New Roman" w:hAnsi="Times New Roman" w:cs="Times New Roman"/>
        </w:rPr>
      </w:pPr>
    </w:p>
    <w:p w14:paraId="140A1F1A" w14:textId="1D265444" w:rsidR="001F1D02" w:rsidRPr="001F1D02" w:rsidRDefault="001F1D02" w:rsidP="001F1D02">
      <w:pPr>
        <w:spacing w:after="120" w:line="360" w:lineRule="auto"/>
        <w:rPr>
          <w:rFonts w:ascii="Times New Roman" w:hAnsi="Times New Roman" w:cs="Times New Roman"/>
        </w:rPr>
      </w:pPr>
      <w:r w:rsidRPr="001F1D02">
        <w:rPr>
          <w:rFonts w:ascii="Times New Roman" w:hAnsi="Times New Roman" w:cs="Times New Roman"/>
        </w:rPr>
        <w:t xml:space="preserve">These times ensure a similar level of C use in all treatments, </w:t>
      </w:r>
      <w:r w:rsidR="004E2E3A">
        <w:rPr>
          <w:rFonts w:ascii="Times New Roman" w:hAnsi="Times New Roman" w:cs="Times New Roman"/>
        </w:rPr>
        <w:t xml:space="preserve">and </w:t>
      </w:r>
      <w:r w:rsidRPr="001F1D02">
        <w:rPr>
          <w:rFonts w:ascii="Times New Roman" w:hAnsi="Times New Roman" w:cs="Times New Roman"/>
        </w:rPr>
        <w:t>within these time periods no change in growth rates due to altered growth conditions occurs, except for the direct effect</w:t>
      </w:r>
      <w:r w:rsidR="00E9745E">
        <w:rPr>
          <w:rFonts w:ascii="Times New Roman" w:hAnsi="Times New Roman" w:cs="Times New Roman"/>
        </w:rPr>
        <w:t xml:space="preserve"> of temperature</w:t>
      </w:r>
      <w:r w:rsidRPr="001F1D02">
        <w:rPr>
          <w:rFonts w:ascii="Times New Roman" w:hAnsi="Times New Roman" w:cs="Times New Roman"/>
        </w:rPr>
        <w:t xml:space="preserve"> on rates. </w:t>
      </w:r>
    </w:p>
    <w:p w14:paraId="2B3AF7E1" w14:textId="6357DB18" w:rsidR="00FE08A3" w:rsidRDefault="003537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Y="1327"/>
        <w:tblW w:w="935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709"/>
        <w:gridCol w:w="1276"/>
        <w:gridCol w:w="1564"/>
        <w:gridCol w:w="846"/>
        <w:gridCol w:w="1559"/>
      </w:tblGrid>
      <w:tr w:rsidR="0044151E" w:rsidRPr="00FD7A0C" w14:paraId="2A744ABF" w14:textId="77777777" w:rsidTr="00AD01BF">
        <w:trPr>
          <w:trHeight w:val="3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CE24BE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CROP Temperatur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6433E9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   Dry seas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855E6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             Wet season</w:t>
            </w:r>
          </w:p>
        </w:tc>
      </w:tr>
      <w:tr w:rsidR="0044151E" w:rsidRPr="00FD7A0C" w14:paraId="47F6D421" w14:textId="77777777" w:rsidTr="00AD01BF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645455" w14:textId="77777777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041DA5" w14:textId="1BA8EB2A" w:rsidR="0044151E" w:rsidRPr="00353767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</w:t>
            </w:r>
            <w:r w:rsidR="00E30A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F1F178" w14:textId="58A528CB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5B68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C98113" w14:textId="11C0187A" w:rsidR="0044151E" w:rsidRPr="00353767" w:rsidRDefault="007A23FF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69B91A" w14:textId="416544DA" w:rsidR="0044151E" w:rsidRPr="00353767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</w:t>
            </w:r>
            <w:r w:rsidR="00E30A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EF662" w14:textId="4BB53A8B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E30A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5A47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6EE292" w14:textId="77777777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44151E" w:rsidRPr="00FD7A0C" w14:paraId="520A82E4" w14:textId="77777777" w:rsidTr="00AD01BF">
        <w:trPr>
          <w:trHeight w:val="320"/>
        </w:trPr>
        <w:tc>
          <w:tcPr>
            <w:tcW w:w="2410" w:type="dxa"/>
            <w:noWrap/>
            <w:vAlign w:val="center"/>
            <w:hideMark/>
          </w:tcPr>
          <w:p w14:paraId="6334CEB4" w14:textId="4AE2580B" w:rsidR="0044151E" w:rsidRPr="00353767" w:rsidRDefault="0034548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lter</w:t>
            </w:r>
          </w:p>
        </w:tc>
        <w:tc>
          <w:tcPr>
            <w:tcW w:w="992" w:type="dxa"/>
            <w:noWrap/>
            <w:hideMark/>
          </w:tcPr>
          <w:p w14:paraId="7BEAABA0" w14:textId="069D730E" w:rsidR="0044151E" w:rsidRPr="00353767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</w:t>
            </w:r>
            <w:r w:rsidR="00E30A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74C709F7" w14:textId="6C8CCF32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5B68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1276" w:type="dxa"/>
            <w:noWrap/>
            <w:vAlign w:val="center"/>
            <w:hideMark/>
          </w:tcPr>
          <w:p w14:paraId="12D637DA" w14:textId="39503E3D" w:rsidR="0044151E" w:rsidRPr="00353767" w:rsidRDefault="007A23FF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564" w:type="dxa"/>
            <w:noWrap/>
            <w:vAlign w:val="center"/>
            <w:hideMark/>
          </w:tcPr>
          <w:p w14:paraId="3F29680F" w14:textId="13F4E0FB" w:rsidR="0044151E" w:rsidRPr="00353767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</w:t>
            </w:r>
            <w:r w:rsidR="00E30A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46" w:type="dxa"/>
            <w:noWrap/>
            <w:vAlign w:val="center"/>
            <w:hideMark/>
          </w:tcPr>
          <w:p w14:paraId="3289D454" w14:textId="304B2578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0429D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559" w:type="dxa"/>
            <w:noWrap/>
            <w:vAlign w:val="center"/>
            <w:hideMark/>
          </w:tcPr>
          <w:p w14:paraId="6CA35BED" w14:textId="478FA80E" w:rsidR="0044151E" w:rsidRPr="00353767" w:rsidRDefault="00E30ADF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44151E" w:rsidRPr="00FD7A0C" w14:paraId="2359B9D5" w14:textId="77777777" w:rsidTr="00AD01BF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4C3EF7" w14:textId="2C5D048E" w:rsidR="0044151E" w:rsidRPr="00353767" w:rsidRDefault="0034548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0187747" w14:textId="60E02F7F" w:rsidR="0044151E" w:rsidRPr="0055796D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</w:t>
            </w:r>
            <w:r w:rsidR="00E30ADF"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A4A7D9" w14:textId="4117B854" w:rsidR="0044151E" w:rsidRPr="0055796D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5B68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80D7D" w14:textId="77777777" w:rsidR="0044151E" w:rsidRPr="0055796D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BA7690" w14:textId="77777777" w:rsidR="0044151E" w:rsidRPr="00353767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</w:t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63396B" w14:textId="0A96EF46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0429D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9EA62C" w14:textId="77777777" w:rsidR="0044151E" w:rsidRPr="0035376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53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AD01BF" w:rsidRPr="00963B07" w14:paraId="023C1986" w14:textId="77777777" w:rsidTr="00AD01BF">
        <w:trPr>
          <w:trHeight w:val="32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B1E8C8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REST Temperature</w:t>
            </w:r>
          </w:p>
        </w:tc>
      </w:tr>
      <w:tr w:rsidR="00AD01BF" w:rsidRPr="00963B07" w14:paraId="3C907767" w14:textId="77777777" w:rsidTr="00AD01BF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6ABED7D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CC2BD04" w14:textId="77777777" w:rsidR="00AD01BF" w:rsidRPr="00963B07" w:rsidRDefault="00AD01BF" w:rsidP="00AD01B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29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75D9FC72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46B691E2" w14:textId="33098241" w:rsidR="00AD01BF" w:rsidRPr="00963B07" w:rsidRDefault="007A23F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6507574D" w14:textId="77777777" w:rsidR="00AD01BF" w:rsidRPr="00963B07" w:rsidRDefault="00AD01BF" w:rsidP="00AD01B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2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65AD1AC2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3CE872FF" w14:textId="328F6169" w:rsidR="00AD01BF" w:rsidRPr="00963B07" w:rsidRDefault="00C462D7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AD01BF" w:rsidRPr="00963B07" w14:paraId="5FC7ED70" w14:textId="77777777" w:rsidTr="00AD01BF">
        <w:trPr>
          <w:trHeight w:val="320"/>
        </w:trPr>
        <w:tc>
          <w:tcPr>
            <w:tcW w:w="2410" w:type="dxa"/>
            <w:noWrap/>
            <w:vAlign w:val="center"/>
          </w:tcPr>
          <w:p w14:paraId="0D41914C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lter</w:t>
            </w:r>
          </w:p>
        </w:tc>
        <w:tc>
          <w:tcPr>
            <w:tcW w:w="992" w:type="dxa"/>
            <w:noWrap/>
            <w:vAlign w:val="center"/>
          </w:tcPr>
          <w:p w14:paraId="276FD326" w14:textId="77777777" w:rsidR="00AD01BF" w:rsidRPr="00963B07" w:rsidRDefault="00AD01BF" w:rsidP="00AD01B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080417AC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76" w:type="dxa"/>
            <w:noWrap/>
            <w:vAlign w:val="center"/>
          </w:tcPr>
          <w:p w14:paraId="200CE42C" w14:textId="0B1AC705" w:rsidR="00AD01BF" w:rsidRPr="00963B07" w:rsidRDefault="00785C8E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564" w:type="dxa"/>
            <w:noWrap/>
            <w:vAlign w:val="center"/>
          </w:tcPr>
          <w:p w14:paraId="299A38CA" w14:textId="77777777" w:rsidR="00AD01BF" w:rsidRPr="00963B07" w:rsidRDefault="00AD01BF" w:rsidP="00AD01B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noWrap/>
            <w:vAlign w:val="center"/>
          </w:tcPr>
          <w:p w14:paraId="1C8157D4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vAlign w:val="center"/>
          </w:tcPr>
          <w:p w14:paraId="29132D91" w14:textId="6C4F8DAA" w:rsidR="00AD01BF" w:rsidRPr="00963B07" w:rsidRDefault="00507CB5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AD01BF" w:rsidRPr="00963B07" w14:paraId="58567603" w14:textId="77777777" w:rsidTr="00AD01BF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13ECD2C2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F5E139F" w14:textId="77777777" w:rsidR="00AD01BF" w:rsidRPr="0055796D" w:rsidRDefault="00AD01BF" w:rsidP="00AD01B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96D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723AEF9" w14:textId="77777777" w:rsidR="00AD01BF" w:rsidRPr="0055796D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557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EFC7C2C" w14:textId="0B08DD81" w:rsidR="00AD01BF" w:rsidRPr="0055796D" w:rsidRDefault="00FB5385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</w:tcPr>
          <w:p w14:paraId="0734652D" w14:textId="77777777" w:rsidR="00AD01BF" w:rsidRPr="00963B07" w:rsidRDefault="00AD01BF" w:rsidP="00AD01B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63B0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</w:tcPr>
          <w:p w14:paraId="001A23E0" w14:textId="77777777" w:rsidR="00AD01BF" w:rsidRPr="00963B07" w:rsidRDefault="00AD01BF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05DF0884" w14:textId="21E7D035" w:rsidR="00AD01BF" w:rsidRPr="00963B07" w:rsidRDefault="00507CB5" w:rsidP="00AD01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7652E1" w:rsidRPr="00FD7A0C" w14:paraId="65F12F10" w14:textId="77777777" w:rsidTr="006725B6">
        <w:trPr>
          <w:trHeight w:val="32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6DA21F" w14:textId="70A774AB" w:rsidR="007652E1" w:rsidRPr="00963B07" w:rsidRDefault="007652E1" w:rsidP="007652E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44151E" w:rsidRPr="00FD7A0C" w14:paraId="2156D94A" w14:textId="77777777" w:rsidTr="00AD01BF">
        <w:trPr>
          <w:trHeight w:val="32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3ADDAC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ROP Moisture</w:t>
            </w:r>
          </w:p>
        </w:tc>
      </w:tr>
      <w:tr w:rsidR="0044151E" w:rsidRPr="00FD7A0C" w14:paraId="07C470E4" w14:textId="77777777" w:rsidTr="00AD01BF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1BDAC281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2648171" w14:textId="68D34FC2" w:rsidR="0044151E" w:rsidRPr="00963B07" w:rsidRDefault="001E1631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4C696D4" w14:textId="7182B042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252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195277E" w14:textId="72516B7F" w:rsidR="0044151E" w:rsidRPr="00963B07" w:rsidRDefault="0049644A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3218FCDE" w14:textId="2E5BABD9" w:rsidR="0044151E" w:rsidRPr="00963B07" w:rsidRDefault="001E1631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03A9A04D" w14:textId="3160711A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1E1631">
              <w:rPr>
                <w:rFonts w:ascii="Times New Roman" w:hAnsi="Times New Roman" w:cs="Times New Roman"/>
                <w:color w:val="000000"/>
              </w:rPr>
              <w:t>12</w:t>
            </w:r>
            <w:r w:rsidR="0000294B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1D7760AC" w14:textId="33F0C268" w:rsidR="0044151E" w:rsidRPr="00963B07" w:rsidRDefault="003831C4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44151E" w:rsidRPr="00FD7A0C" w14:paraId="6A7092B4" w14:textId="77777777" w:rsidTr="00AD01BF">
        <w:trPr>
          <w:trHeight w:val="320"/>
        </w:trPr>
        <w:tc>
          <w:tcPr>
            <w:tcW w:w="2410" w:type="dxa"/>
            <w:noWrap/>
            <w:vAlign w:val="center"/>
          </w:tcPr>
          <w:p w14:paraId="162B9C78" w14:textId="3644AD93" w:rsidR="0044151E" w:rsidRPr="00963B07" w:rsidRDefault="0034548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lter</w:t>
            </w:r>
          </w:p>
        </w:tc>
        <w:tc>
          <w:tcPr>
            <w:tcW w:w="992" w:type="dxa"/>
            <w:noWrap/>
          </w:tcPr>
          <w:p w14:paraId="221E5F91" w14:textId="72E61363" w:rsidR="0044151E" w:rsidRPr="00963B07" w:rsidRDefault="001E1631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09" w:type="dxa"/>
            <w:noWrap/>
            <w:vAlign w:val="center"/>
          </w:tcPr>
          <w:p w14:paraId="02450B75" w14:textId="54F5BFF2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252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276" w:type="dxa"/>
            <w:noWrap/>
            <w:vAlign w:val="center"/>
          </w:tcPr>
          <w:p w14:paraId="2DD52973" w14:textId="66D0A945" w:rsidR="0044151E" w:rsidRPr="00963B07" w:rsidRDefault="0049644A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564" w:type="dxa"/>
            <w:noWrap/>
            <w:vAlign w:val="center"/>
          </w:tcPr>
          <w:p w14:paraId="65A3DF1E" w14:textId="092B78EF" w:rsidR="0044151E" w:rsidRPr="00963B07" w:rsidRDefault="001E1631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846" w:type="dxa"/>
            <w:noWrap/>
            <w:vAlign w:val="center"/>
          </w:tcPr>
          <w:p w14:paraId="5AB37789" w14:textId="2C87744F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00294B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559" w:type="dxa"/>
            <w:noWrap/>
            <w:vAlign w:val="center"/>
          </w:tcPr>
          <w:p w14:paraId="31FDA35A" w14:textId="1AADC4A8" w:rsidR="0044151E" w:rsidRPr="00963B07" w:rsidRDefault="00F7129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44151E" w:rsidRPr="00FD7A0C" w14:paraId="4A5A8CB0" w14:textId="77777777" w:rsidTr="00AD01BF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7BB8E984" w14:textId="2DC48C4C" w:rsidR="0044151E" w:rsidRPr="00963B07" w:rsidRDefault="0034548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FE35CE4" w14:textId="6EA5BB8B" w:rsidR="0044151E" w:rsidRPr="00963B07" w:rsidRDefault="001E1631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06FA56A" w14:textId="76FBA586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252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629C6D2" w14:textId="42558B71" w:rsidR="0044151E" w:rsidRPr="00963B07" w:rsidRDefault="0049644A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</w:tcPr>
          <w:p w14:paraId="6BBD5508" w14:textId="2F59679F" w:rsidR="0044151E" w:rsidRPr="00963B07" w:rsidRDefault="001E1631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</w:tcPr>
          <w:p w14:paraId="5973FF94" w14:textId="2DE591A9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1E1631">
              <w:rPr>
                <w:rFonts w:ascii="Times New Roman" w:hAnsi="Times New Roman" w:cs="Times New Roman"/>
                <w:color w:val="000000"/>
              </w:rPr>
              <w:t>1</w:t>
            </w:r>
            <w:r w:rsidR="00AD257A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5220AB5A" w14:textId="3994FAD9" w:rsidR="0044151E" w:rsidRPr="00963B07" w:rsidRDefault="00C26C48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44151E" w:rsidRPr="00FD7A0C" w14:paraId="035AA55F" w14:textId="77777777" w:rsidTr="00AD01BF">
        <w:trPr>
          <w:trHeight w:val="32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39C93" w14:textId="35FF9B8E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REST Moisture</w:t>
            </w:r>
          </w:p>
        </w:tc>
      </w:tr>
      <w:tr w:rsidR="0044151E" w:rsidRPr="00FD7A0C" w14:paraId="7DA0A050" w14:textId="77777777" w:rsidTr="00AD01BF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4786EBA1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E0A4938" w14:textId="21B9E091" w:rsidR="0044151E" w:rsidRPr="00963B07" w:rsidRDefault="0044151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1</w:t>
            </w:r>
            <w:r w:rsidR="00B9449E">
              <w:rPr>
                <w:rFonts w:ascii="Times New Roman" w:hAnsi="Times New Roman" w:cs="Times New Roman"/>
                <w:color w:val="000000"/>
              </w:rPr>
              <w:t>0</w:t>
            </w:r>
            <w:r w:rsidRPr="00963B07">
              <w:rPr>
                <w:rFonts w:ascii="Times New Roman" w:hAnsi="Times New Roman" w:cs="Times New Roman"/>
                <w:color w:val="000000"/>
              </w:rPr>
              <w:t>.</w:t>
            </w:r>
            <w:r w:rsidR="00B944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BA7B8FF" w14:textId="0ECA1118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90A25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C70C556" w14:textId="54F22B0C" w:rsidR="0044151E" w:rsidRPr="00963B07" w:rsidRDefault="0049644A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4D4F3EA5" w14:textId="2D65D9ED" w:rsidR="0044151E" w:rsidRPr="00963B07" w:rsidRDefault="00B9449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="0044151E"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742327F0" w14:textId="53B515D6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B9449E">
              <w:rPr>
                <w:rFonts w:ascii="Times New Roman" w:hAnsi="Times New Roman" w:cs="Times New Roman"/>
                <w:color w:val="000000"/>
              </w:rPr>
              <w:t>1</w:t>
            </w:r>
            <w:r w:rsidR="00E36D33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03C026E4" w14:textId="77777777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44151E" w:rsidRPr="00FD7A0C" w14:paraId="19FD2257" w14:textId="77777777" w:rsidTr="00AD01BF">
        <w:trPr>
          <w:trHeight w:val="320"/>
        </w:trPr>
        <w:tc>
          <w:tcPr>
            <w:tcW w:w="2410" w:type="dxa"/>
            <w:tcBorders>
              <w:bottom w:val="nil"/>
            </w:tcBorders>
            <w:noWrap/>
            <w:vAlign w:val="center"/>
          </w:tcPr>
          <w:p w14:paraId="163312B4" w14:textId="5B29C85C" w:rsidR="0044151E" w:rsidRPr="00963B07" w:rsidRDefault="0034548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lter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40613DC3" w14:textId="29112098" w:rsidR="0044151E" w:rsidRPr="00963B07" w:rsidRDefault="00B9449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44151E"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6D8B286B" w14:textId="0F7A16A9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90A25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0E9A951F" w14:textId="309A7280" w:rsidR="0044151E" w:rsidRPr="00963B07" w:rsidRDefault="0049644A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564" w:type="dxa"/>
            <w:tcBorders>
              <w:bottom w:val="nil"/>
            </w:tcBorders>
            <w:noWrap/>
            <w:vAlign w:val="center"/>
          </w:tcPr>
          <w:p w14:paraId="5B5790AA" w14:textId="4E1A77D1" w:rsidR="0044151E" w:rsidRPr="006C432C" w:rsidRDefault="00B9449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432C">
              <w:rPr>
                <w:rFonts w:ascii="Times New Roman" w:hAnsi="Times New Roman" w:cs="Times New Roman"/>
                <w:color w:val="000000"/>
              </w:rPr>
              <w:t>3</w:t>
            </w:r>
            <w:r w:rsidR="0044151E" w:rsidRPr="006C432C">
              <w:rPr>
                <w:rFonts w:ascii="Times New Roman" w:hAnsi="Times New Roman" w:cs="Times New Roman"/>
                <w:color w:val="000000"/>
              </w:rPr>
              <w:t>0.</w:t>
            </w:r>
            <w:r w:rsidRPr="006C43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6" w:type="dxa"/>
            <w:tcBorders>
              <w:bottom w:val="nil"/>
            </w:tcBorders>
            <w:noWrap/>
            <w:vAlign w:val="center"/>
          </w:tcPr>
          <w:p w14:paraId="4955B1C2" w14:textId="0182412B" w:rsidR="0044151E" w:rsidRPr="006C432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43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6C43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B9449E" w:rsidRPr="006C432C">
              <w:rPr>
                <w:rFonts w:ascii="Times New Roman" w:hAnsi="Times New Roman" w:cs="Times New Roman"/>
                <w:color w:val="000000"/>
              </w:rPr>
              <w:t>1</w:t>
            </w:r>
            <w:r w:rsidR="00E36D33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77913DCF" w14:textId="27CE6CA8" w:rsidR="0044151E" w:rsidRPr="006C432C" w:rsidRDefault="00B9449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432C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44151E" w:rsidRPr="00FD7A0C" w14:paraId="32A3D03D" w14:textId="77777777" w:rsidTr="00AD01BF">
        <w:trPr>
          <w:trHeight w:val="32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1B2C10" w14:textId="3B967E2D" w:rsidR="0044151E" w:rsidRPr="00963B07" w:rsidRDefault="00345483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762E16" w14:textId="087296A0" w:rsidR="0044151E" w:rsidRPr="00963B07" w:rsidRDefault="00B9449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44151E"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D2FEC1" w14:textId="37F4BC8C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90A25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83CFDC" w14:textId="2EF8AFAA" w:rsidR="0044151E" w:rsidRPr="00963B07" w:rsidRDefault="0049644A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CA0909" w14:textId="180AB3BC" w:rsidR="0044151E" w:rsidRPr="00963B07" w:rsidRDefault="00B9449E" w:rsidP="0044151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="0044151E" w:rsidRPr="00963B0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C9629B" w14:textId="5495DA36" w:rsidR="0044151E" w:rsidRPr="00963B07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963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B9449E">
              <w:rPr>
                <w:rFonts w:ascii="Times New Roman" w:hAnsi="Times New Roman" w:cs="Times New Roman"/>
                <w:color w:val="000000"/>
              </w:rPr>
              <w:t>1</w:t>
            </w:r>
            <w:r w:rsidR="00E36D33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D8A0F7" w14:textId="57D98BE0" w:rsidR="0044151E" w:rsidRPr="00963B07" w:rsidRDefault="00B9449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44151E" w:rsidRPr="00FD7A0C" w14:paraId="5C3943B9" w14:textId="77777777" w:rsidTr="00AD01BF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17889F4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8512EA8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7D77B4C6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45F16A6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7EF4CEEB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10B30DE0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02811A2" w14:textId="77777777" w:rsidR="0044151E" w:rsidRPr="00FD7A0C" w:rsidRDefault="0044151E" w:rsidP="0044151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7E5B14C" w14:textId="09A9D803" w:rsidR="00F71374" w:rsidRPr="00A37893" w:rsidRDefault="00963B07" w:rsidP="00A37893">
      <w:pPr>
        <w:spacing w:line="360" w:lineRule="auto"/>
        <w:rPr>
          <w:rFonts w:ascii="Times New Roman" w:hAnsi="Times New Roman" w:cs="Times New Roman"/>
        </w:rPr>
      </w:pPr>
      <w:r w:rsidRPr="00963B07">
        <w:rPr>
          <w:rFonts w:ascii="Times New Roman" w:hAnsi="Times New Roman" w:cs="Times New Roman"/>
          <w:b/>
          <w:bCs/>
        </w:rPr>
        <w:t>Table S</w:t>
      </w:r>
      <w:r w:rsidR="001F1D02">
        <w:rPr>
          <w:rFonts w:ascii="Times New Roman" w:hAnsi="Times New Roman" w:cs="Times New Roman"/>
          <w:b/>
          <w:bCs/>
        </w:rPr>
        <w:t>3</w:t>
      </w:r>
      <w:r w:rsidRPr="00963B0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ean values </w:t>
      </w:r>
      <w:r w:rsidRPr="00FD7A0C">
        <w:rPr>
          <w:rFonts w:ascii="Times New Roman" w:eastAsia="Times New Roman" w:hAnsi="Times New Roman" w:cs="Times New Roman"/>
          <w:color w:val="000000"/>
          <w:lang w:eastAsia="en-GB"/>
        </w:rPr>
        <w:sym w:font="Symbol" w:char="F0B1"/>
      </w:r>
      <w:r w:rsidRPr="00963B07">
        <w:rPr>
          <w:rFonts w:ascii="Times New Roman" w:eastAsia="Times New Roman" w:hAnsi="Times New Roman" w:cs="Times New Roman"/>
          <w:color w:val="000000"/>
          <w:lang w:eastAsia="en-GB"/>
        </w:rPr>
        <w:t xml:space="preserve"> standard </w:t>
      </w:r>
      <w:r w:rsidR="00E42489">
        <w:rPr>
          <w:rFonts w:ascii="Times New Roman" w:eastAsia="Times New Roman" w:hAnsi="Times New Roman" w:cs="Times New Roman"/>
          <w:color w:val="000000"/>
          <w:lang w:eastAsia="en-GB"/>
        </w:rPr>
        <w:t>deviation</w:t>
      </w:r>
      <w:r>
        <w:rPr>
          <w:rFonts w:ascii="Times New Roman" w:hAnsi="Times New Roman" w:cs="Times New Roman"/>
        </w:rPr>
        <w:t xml:space="preserve"> of </w:t>
      </w:r>
      <w:r w:rsidR="00742673">
        <w:rPr>
          <w:rFonts w:ascii="Times New Roman" w:hAnsi="Times New Roman" w:cs="Times New Roman"/>
        </w:rPr>
        <w:t xml:space="preserve">soil </w:t>
      </w:r>
      <w:r>
        <w:rPr>
          <w:rFonts w:ascii="Times New Roman" w:hAnsi="Times New Roman" w:cs="Times New Roman"/>
        </w:rPr>
        <w:t>temperature</w:t>
      </w:r>
      <w:r w:rsidR="00261E09">
        <w:rPr>
          <w:rFonts w:ascii="Times New Roman" w:hAnsi="Times New Roman" w:cs="Times New Roman"/>
        </w:rPr>
        <w:t xml:space="preserve"> (</w:t>
      </w:r>
      <w:r w:rsidR="00261E09" w:rsidRPr="00261E09">
        <w:rPr>
          <w:rFonts w:ascii="Times New Roman" w:hAnsi="Times New Roman" w:cs="Times New Roman"/>
        </w:rPr>
        <w:t>°C</w:t>
      </w:r>
      <w:r w:rsidR="00261E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moisture</w:t>
      </w:r>
      <w:r w:rsidR="00261E09">
        <w:rPr>
          <w:rFonts w:ascii="Times New Roman" w:hAnsi="Times New Roman" w:cs="Times New Roman"/>
        </w:rPr>
        <w:t xml:space="preserve"> (%)</w:t>
      </w:r>
      <w:r w:rsidR="007426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dry and wet seasons </w:t>
      </w:r>
      <w:r w:rsidR="009A6AE5">
        <w:rPr>
          <w:rFonts w:ascii="Times New Roman" w:hAnsi="Times New Roman" w:cs="Times New Roman"/>
        </w:rPr>
        <w:t>across land-uses and treatment</w:t>
      </w:r>
      <w:r w:rsidR="00742673">
        <w:rPr>
          <w:rFonts w:ascii="Times New Roman" w:hAnsi="Times New Roman" w:cs="Times New Roman"/>
        </w:rPr>
        <w:t>s</w:t>
      </w:r>
      <w:r w:rsidR="009A6A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ifferent letters </w:t>
      </w:r>
      <w:r w:rsidR="00742673">
        <w:rPr>
          <w:rFonts w:ascii="Times New Roman" w:hAnsi="Times New Roman" w:cs="Times New Roman"/>
        </w:rPr>
        <w:t>denote</w:t>
      </w:r>
      <w:r>
        <w:rPr>
          <w:rFonts w:ascii="Times New Roman" w:hAnsi="Times New Roman" w:cs="Times New Roman"/>
        </w:rPr>
        <w:t xml:space="preserve"> significant differences </w:t>
      </w:r>
      <w:r w:rsidR="00360C84">
        <w:rPr>
          <w:rFonts w:ascii="Times New Roman" w:hAnsi="Times New Roman" w:cs="Times New Roman"/>
        </w:rPr>
        <w:t>among interaction means (</w:t>
      </w:r>
      <w:r w:rsidR="00947A4D">
        <w:rPr>
          <w:rFonts w:ascii="Times New Roman" w:hAnsi="Times New Roman" w:cs="Times New Roman"/>
        </w:rPr>
        <w:t>land-use</w:t>
      </w:r>
      <w:r w:rsidR="00360C84">
        <w:rPr>
          <w:rFonts w:ascii="Times New Roman" w:hAnsi="Times New Roman" w:cs="Times New Roman"/>
        </w:rPr>
        <w:t xml:space="preserve"> x treatment)</w:t>
      </w:r>
      <w:r>
        <w:rPr>
          <w:rFonts w:ascii="Times New Roman" w:hAnsi="Times New Roman" w:cs="Times New Roman"/>
        </w:rPr>
        <w:t xml:space="preserve"> </w:t>
      </w:r>
      <w:r w:rsidR="00360C84">
        <w:rPr>
          <w:rFonts w:ascii="Times New Roman" w:hAnsi="Times New Roman" w:cs="Times New Roman"/>
        </w:rPr>
        <w:t>based on Tukey’s test</w:t>
      </w:r>
      <w:r>
        <w:rPr>
          <w:rFonts w:ascii="Times New Roman" w:hAnsi="Times New Roman" w:cs="Times New Roman"/>
        </w:rPr>
        <w:t xml:space="preserve"> (p&lt;0.05).</w:t>
      </w:r>
      <w:r w:rsidR="00FE08A3">
        <w:rPr>
          <w:rFonts w:ascii="Times New Roman" w:hAnsi="Times New Roman" w:cs="Times New Roman"/>
        </w:rPr>
        <w:br w:type="page"/>
      </w:r>
    </w:p>
    <w:p w14:paraId="7791FFBE" w14:textId="77777777" w:rsidR="00A17E44" w:rsidRDefault="00A17E44" w:rsidP="00A17E44">
      <w:pPr>
        <w:rPr>
          <w:rFonts w:ascii="Times New Roman" w:hAnsi="Times New Roman" w:cs="Times New Roman"/>
          <w:b/>
          <w:bCs/>
        </w:rPr>
      </w:pPr>
    </w:p>
    <w:p w14:paraId="370D19AE" w14:textId="65F3B524" w:rsidR="00A17E44" w:rsidRDefault="00782B37" w:rsidP="00A17E44">
      <w:pPr>
        <w:pStyle w:val="Heading2"/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91008" behindDoc="1" locked="0" layoutInCell="1" allowOverlap="1" wp14:anchorId="51791A97" wp14:editId="2DFDFE01">
                <wp:simplePos x="0" y="0"/>
                <wp:positionH relativeFrom="column">
                  <wp:posOffset>0</wp:posOffset>
                </wp:positionH>
                <wp:positionV relativeFrom="paragraph">
                  <wp:posOffset>231775</wp:posOffset>
                </wp:positionV>
                <wp:extent cx="5731510" cy="7369175"/>
                <wp:effectExtent l="0" t="0" r="0" b="0"/>
                <wp:wrapTopAndBottom/>
                <wp:docPr id="1927780953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7369175"/>
                          <a:chOff x="0" y="0"/>
                          <a:chExt cx="5731510" cy="7369175"/>
                        </a:xfrm>
                      </wpg:grpSpPr>
                      <pic:pic xmlns:pic="http://schemas.openxmlformats.org/drawingml/2006/picture">
                        <pic:nvPicPr>
                          <pic:cNvPr id="1572437637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73691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57374292" name="Text Box 1357374292"/>
                        <wps:cNvSpPr txBox="1"/>
                        <wps:spPr>
                          <a:xfrm>
                            <a:off x="1738859" y="2983042"/>
                            <a:ext cx="1030146" cy="5894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3D5C6F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: p= 0.54</w:t>
                              </w:r>
                            </w:p>
                            <w:p w14:paraId="770FDCD9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L: p= 0.16</w:t>
                              </w:r>
                            </w:p>
                            <w:p w14:paraId="36985875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proofErr w:type="spellStart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xL</w:t>
                              </w:r>
                              <w:proofErr w:type="spellEnd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: p= 0.5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26781" name="Text Box 23526781"/>
                        <wps:cNvSpPr txBox="1"/>
                        <wps:spPr>
                          <a:xfrm>
                            <a:off x="4616970" y="2983042"/>
                            <a:ext cx="1030146" cy="5894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D866270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: p= 0.90</w:t>
                              </w:r>
                            </w:p>
                            <w:p w14:paraId="777B25AC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L: p= 0.96</w:t>
                              </w:r>
                            </w:p>
                            <w:p w14:paraId="4A612029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proofErr w:type="spellStart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xL</w:t>
                              </w:r>
                              <w:proofErr w:type="spellEnd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: p= 0.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8843021" name="Text Box 498843021"/>
                        <wps:cNvSpPr txBox="1"/>
                        <wps:spPr>
                          <a:xfrm>
                            <a:off x="1738859" y="6663128"/>
                            <a:ext cx="1030146" cy="5894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1B954C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: p= 0.08</w:t>
                              </w:r>
                            </w:p>
                            <w:p w14:paraId="3C3B3444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L: p= 0.12</w:t>
                              </w:r>
                            </w:p>
                            <w:p w14:paraId="4650DC42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proofErr w:type="spellStart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xL</w:t>
                              </w:r>
                              <w:proofErr w:type="spellEnd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: p= 0.5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4317453" name="Text Box 734317453"/>
                        <wps:cNvSpPr txBox="1"/>
                        <wps:spPr>
                          <a:xfrm>
                            <a:off x="4557010" y="6663128"/>
                            <a:ext cx="1030146" cy="5894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1EBBBA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: p= 0.38</w:t>
                              </w:r>
                            </w:p>
                            <w:p w14:paraId="611489B0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L: p= 0.23</w:t>
                              </w:r>
                            </w:p>
                            <w:p w14:paraId="6BF30AD6" w14:textId="77777777" w:rsidR="00782B37" w:rsidRPr="00222664" w:rsidRDefault="00782B37" w:rsidP="00782B37">
                              <w:pPr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proofErr w:type="spellStart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TxL</w:t>
                              </w:r>
                              <w:proofErr w:type="spellEnd"/>
                              <w:r w:rsidRPr="00222664">
                                <w:rPr>
                                  <w:sz w:val="20"/>
                                  <w:szCs w:val="20"/>
                                  <w:lang w:val="sv-SE"/>
                                </w:rPr>
                                <w:t>: p= 0.8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34865032" name="Picture 1" descr="A black text on a white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34" t="45630" r="13466" b="186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9567" y="532151"/>
                            <a:ext cx="888365" cy="560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791A97" id="Group 7" o:spid="_x0000_s1026" style="position:absolute;margin-left:0;margin-top:18.25pt;width:451.3pt;height:580.25pt;z-index:-251625472" coordsize="57315,73691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width:57315;height:736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&#13;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57374292" o:spid="_x0000_s1028" type="#_x0000_t202" style="position:absolute;left:17388;top:29830;width:10302;height:58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" filled="f" stroked="f" strokeweight=".5pt">
                  <v:textbox>
                    <w:txbxContent>
                      <w:p w14:paraId="323D5C6F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: p= 0.54</w:t>
                        </w:r>
                      </w:p>
                      <w:p w14:paraId="770FDCD9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L: p= 0.16</w:t>
                        </w:r>
                      </w:p>
                      <w:p w14:paraId="36985875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xL: p= 0.53</w:t>
                        </w:r>
                      </w:p>
                    </w:txbxContent>
                  </v:textbox>
                </v:shape>
                <v:shape id="Text Box 23526781" o:spid="_x0000_s1029" type="#_x0000_t202" style="position:absolute;left:46169;top:29830;width:10302;height:58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" filled="f" stroked="f" strokeweight=".5pt">
                  <v:textbox>
                    <w:txbxContent>
                      <w:p w14:paraId="0D866270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: p= 0.90</w:t>
                        </w:r>
                      </w:p>
                      <w:p w14:paraId="777B25AC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L: p= 0.96</w:t>
                        </w:r>
                      </w:p>
                      <w:p w14:paraId="4A612029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xL: p= 0.13</w:t>
                        </w:r>
                      </w:p>
                    </w:txbxContent>
                  </v:textbox>
                </v:shape>
                <v:shape id="Text Box 498843021" o:spid="_x0000_s1030" type="#_x0000_t202" style="position:absolute;left:17388;top:66631;width:10302;height:58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" filled="f" stroked="f" strokeweight=".5pt">
                  <v:textbox>
                    <w:txbxContent>
                      <w:p w14:paraId="0B1B954C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: p= 0.08</w:t>
                        </w:r>
                      </w:p>
                      <w:p w14:paraId="3C3B3444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L: p= 0.12</w:t>
                        </w:r>
                      </w:p>
                      <w:p w14:paraId="4650DC42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xL: p= 0.59</w:t>
                        </w:r>
                      </w:p>
                    </w:txbxContent>
                  </v:textbox>
                </v:shape>
                <v:shape id="Text Box 734317453" o:spid="_x0000_s1031" type="#_x0000_t202" style="position:absolute;left:45570;top:66631;width:10301;height:58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" filled="f" stroked="f" strokeweight=".5pt">
                  <v:textbox>
                    <w:txbxContent>
                      <w:p w14:paraId="271EBBBA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: p= 0.38</w:t>
                        </w:r>
                      </w:p>
                      <w:p w14:paraId="611489B0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L: p= 0.23</w:t>
                        </w:r>
                      </w:p>
                      <w:p w14:paraId="6BF30AD6" w14:textId="77777777" w:rsidR="00782B37" w:rsidRPr="00222664" w:rsidRDefault="00782B37" w:rsidP="00782B37">
                        <w:pPr>
                          <w:rPr>
                            <w:sz w:val="20"/>
                            <w:szCs w:val="20"/>
                            <w:lang w:val="sv-SE"/>
                          </w:rPr>
                        </w:pPr>
                        <w:r w:rsidRPr="00222664">
                          <w:rPr>
                            <w:sz w:val="20"/>
                            <w:szCs w:val="20"/>
                            <w:lang w:val="sv-SE"/>
                          </w:rPr>
                          <w:t>TxL: p= 0.85</w:t>
                        </w:r>
                      </w:p>
                    </w:txbxContent>
                  </v:textbox>
                </v:shape>
                <v:shape id="Picture 1" o:spid="_x0000_s1032" type="#_x0000_t75" alt="A black text on a white background&#10;&#10;AI-generated content may be incorrect." style="position:absolute;left:6595;top:5321;width:8884;height:560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">
                  <v:imagedata r:id="rId10" o:title="A black text on a white background&#10;&#10;AI-generated content may be incorrect" croptop="29904f" cropbottom="12228f" cropleft="12736f" cropright="8825f"/>
                </v:shape>
                <w10:wrap type="topAndBottom"/>
              </v:group>
            </w:pict>
          </mc:Fallback>
        </mc:AlternateContent>
      </w:r>
      <w:r w:rsidR="00A17E44" w:rsidRPr="00222664">
        <w:rPr>
          <w:noProof/>
        </w:rPr>
        <w:t xml:space="preserve"> </w:t>
      </w:r>
    </w:p>
    <w:p w14:paraId="5358250B" w14:textId="341F6928" w:rsidR="00A17E44" w:rsidRDefault="00A17E44" w:rsidP="00A17E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Effects of field experimental treatments (colors) </w:t>
      </w:r>
      <w:r w:rsidR="00CF6CAD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="00CF6CAD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bacterial growth, </w:t>
      </w:r>
      <w:r w:rsidR="00CF6CAD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 xml:space="preserve">fungal growth, </w:t>
      </w:r>
      <w:r w:rsidR="00CF6CAD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/>
        </w:rPr>
        <w:t xml:space="preserve">respiration rate and </w:t>
      </w:r>
      <w:r w:rsidR="00CF6CAD">
        <w:rPr>
          <w:rFonts w:ascii="Times New Roman" w:hAnsi="Times New Roman" w:cs="Times New Roman"/>
        </w:rPr>
        <w:t xml:space="preserve">(D) </w:t>
      </w:r>
      <w:r>
        <w:rPr>
          <w:rFonts w:ascii="Times New Roman" w:hAnsi="Times New Roman" w:cs="Times New Roman"/>
        </w:rPr>
        <w:t>carbon use efficiency</w:t>
      </w:r>
      <w:r w:rsidR="00CF6CA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valuated at 20°C in the different land-uses (crop and forest). Values are mean values (n= 3) and errors bars represent standard errors. </w:t>
      </w:r>
      <w:r>
        <w:rPr>
          <w:rFonts w:ascii="Times New Roman" w:hAnsi="Times New Roman" w:cs="Times New Roman"/>
          <w:b/>
          <w:bCs/>
        </w:rPr>
        <w:br w:type="page"/>
      </w:r>
    </w:p>
    <w:p w14:paraId="2C1BD898" w14:textId="2324BC4A" w:rsidR="00E7026F" w:rsidRDefault="00F35C48">
      <w:pPr>
        <w:rPr>
          <w:rFonts w:ascii="Times New Roman" w:hAnsi="Times New Roman" w:cs="Times New Roman"/>
          <w:b/>
          <w:bCs/>
        </w:rPr>
      </w:pPr>
      <w:r w:rsidRPr="00FC4E0C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84864" behindDoc="0" locked="0" layoutInCell="1" allowOverlap="1" wp14:anchorId="49DA02A2" wp14:editId="6BD26577">
            <wp:simplePos x="0" y="0"/>
            <wp:positionH relativeFrom="column">
              <wp:posOffset>5731510</wp:posOffset>
            </wp:positionH>
            <wp:positionV relativeFrom="paragraph">
              <wp:posOffset>2948035</wp:posOffset>
            </wp:positionV>
            <wp:extent cx="715010" cy="778510"/>
            <wp:effectExtent l="0" t="0" r="0" b="0"/>
            <wp:wrapThrough wrapText="bothSides">
              <wp:wrapPolygon edited="0">
                <wp:start x="0" y="0"/>
                <wp:lineTo x="0" y="21142"/>
                <wp:lineTo x="21101" y="21142"/>
                <wp:lineTo x="21101" y="0"/>
                <wp:lineTo x="0" y="0"/>
              </wp:wrapPolygon>
            </wp:wrapThrough>
            <wp:docPr id="121086053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283665" name="Picture 1" descr="A black text on a white background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34" t="19841" r="13466" b="18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010" cy="77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136337" w14:textId="497100E3" w:rsidR="00E7026F" w:rsidRDefault="00777449">
      <w:pPr>
        <w:rPr>
          <w:rFonts w:ascii="Times New Roman" w:hAnsi="Times New Roman" w:cs="Times New Roman"/>
        </w:rPr>
      </w:pPr>
      <w:r w:rsidRPr="0077744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0CDA6EF4" wp14:editId="47F482D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6732270"/>
            <wp:effectExtent l="0" t="0" r="0" b="0"/>
            <wp:wrapTopAndBottom/>
            <wp:docPr id="998604453" name="Picture 1" descr="A collage of graphs showing different types of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604453" name="Picture 1" descr="A collage of graphs showing different types of temperatur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32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026F" w:rsidRPr="00C04B3A">
        <w:rPr>
          <w:rFonts w:ascii="Times New Roman" w:hAnsi="Times New Roman" w:cs="Times New Roman"/>
          <w:b/>
          <w:bCs/>
        </w:rPr>
        <w:t xml:space="preserve">Figure </w:t>
      </w:r>
      <w:r w:rsidR="00E7026F">
        <w:rPr>
          <w:rFonts w:ascii="Times New Roman" w:hAnsi="Times New Roman" w:cs="Times New Roman"/>
          <w:b/>
          <w:bCs/>
        </w:rPr>
        <w:t>S</w:t>
      </w:r>
      <w:r w:rsidR="00A37893">
        <w:rPr>
          <w:rFonts w:ascii="Times New Roman" w:hAnsi="Times New Roman" w:cs="Times New Roman"/>
          <w:b/>
          <w:bCs/>
        </w:rPr>
        <w:t>2</w:t>
      </w:r>
      <w:r w:rsidR="00E7026F">
        <w:rPr>
          <w:rFonts w:ascii="Times New Roman" w:hAnsi="Times New Roman" w:cs="Times New Roman"/>
        </w:rPr>
        <w:t xml:space="preserve">. </w:t>
      </w:r>
      <w:r w:rsidR="00D3089F">
        <w:rPr>
          <w:rFonts w:ascii="Times New Roman" w:hAnsi="Times New Roman" w:cs="Times New Roman"/>
        </w:rPr>
        <w:t xml:space="preserve">Bacterial growth (A) </w:t>
      </w:r>
      <w:proofErr w:type="spellStart"/>
      <w:r w:rsidR="00D3089F" w:rsidRPr="00E7026F">
        <w:rPr>
          <w:rFonts w:ascii="Times New Roman" w:hAnsi="Times New Roman" w:cs="Times New Roman"/>
          <w:i/>
          <w:iCs/>
        </w:rPr>
        <w:t>T</w:t>
      </w:r>
      <w:r w:rsidR="00D3089F" w:rsidRPr="00E7026F">
        <w:rPr>
          <w:rFonts w:ascii="Times New Roman" w:hAnsi="Times New Roman" w:cs="Times New Roman"/>
          <w:i/>
          <w:iCs/>
          <w:vertAlign w:val="subscript"/>
        </w:rPr>
        <w:t>min</w:t>
      </w:r>
      <w:proofErr w:type="spellEnd"/>
      <w:r w:rsidR="00D3089F">
        <w:rPr>
          <w:rFonts w:ascii="Times New Roman" w:hAnsi="Times New Roman" w:cs="Times New Roman"/>
        </w:rPr>
        <w:t xml:space="preserve">, (D) </w:t>
      </w:r>
      <w:proofErr w:type="spellStart"/>
      <w:r w:rsidR="00D3089F" w:rsidRPr="00E7026F">
        <w:rPr>
          <w:rFonts w:ascii="Times New Roman" w:hAnsi="Times New Roman" w:cs="Times New Roman"/>
          <w:i/>
          <w:iCs/>
        </w:rPr>
        <w:t>T</w:t>
      </w:r>
      <w:r w:rsidR="00D3089F" w:rsidRPr="00E7026F">
        <w:rPr>
          <w:rFonts w:ascii="Times New Roman" w:hAnsi="Times New Roman" w:cs="Times New Roman"/>
          <w:i/>
          <w:iCs/>
          <w:vertAlign w:val="subscript"/>
        </w:rPr>
        <w:t>opt</w:t>
      </w:r>
      <w:proofErr w:type="spellEnd"/>
      <w:r w:rsidR="00D3089F">
        <w:rPr>
          <w:rFonts w:ascii="Times New Roman" w:hAnsi="Times New Roman" w:cs="Times New Roman"/>
        </w:rPr>
        <w:t>, (</w:t>
      </w:r>
      <w:r w:rsidR="00EA244E">
        <w:rPr>
          <w:rFonts w:ascii="Times New Roman" w:hAnsi="Times New Roman" w:cs="Times New Roman"/>
        </w:rPr>
        <w:t>G</w:t>
      </w:r>
      <w:r w:rsidR="00D3089F">
        <w:rPr>
          <w:rFonts w:ascii="Times New Roman" w:hAnsi="Times New Roman" w:cs="Times New Roman"/>
        </w:rPr>
        <w:t xml:space="preserve">) </w:t>
      </w:r>
      <w:proofErr w:type="spellStart"/>
      <w:r w:rsidR="00D3089F" w:rsidRPr="0058432B">
        <w:rPr>
          <w:rFonts w:ascii="Times New Roman" w:hAnsi="Times New Roman" w:cs="Times New Roman"/>
          <w:i/>
          <w:iCs/>
        </w:rPr>
        <w:t>T</w:t>
      </w:r>
      <w:r w:rsidR="00D3089F" w:rsidRPr="0058432B">
        <w:rPr>
          <w:rFonts w:ascii="Times New Roman" w:hAnsi="Times New Roman" w:cs="Times New Roman"/>
          <w:i/>
          <w:iCs/>
          <w:vertAlign w:val="subscript"/>
        </w:rPr>
        <w:t>max</w:t>
      </w:r>
      <w:proofErr w:type="spellEnd"/>
      <w:r w:rsidR="00D3089F">
        <w:rPr>
          <w:rFonts w:ascii="Times New Roman" w:hAnsi="Times New Roman" w:cs="Times New Roman"/>
        </w:rPr>
        <w:t xml:space="preserve">, fungal growth (B) </w:t>
      </w:r>
      <w:proofErr w:type="spellStart"/>
      <w:r w:rsidR="00D3089F" w:rsidRPr="00E7026F">
        <w:rPr>
          <w:rFonts w:ascii="Times New Roman" w:hAnsi="Times New Roman" w:cs="Times New Roman"/>
          <w:i/>
          <w:iCs/>
        </w:rPr>
        <w:t>T</w:t>
      </w:r>
      <w:r w:rsidR="00D3089F" w:rsidRPr="00E7026F">
        <w:rPr>
          <w:rFonts w:ascii="Times New Roman" w:hAnsi="Times New Roman" w:cs="Times New Roman"/>
          <w:i/>
          <w:iCs/>
          <w:vertAlign w:val="subscript"/>
        </w:rPr>
        <w:t>min</w:t>
      </w:r>
      <w:proofErr w:type="spellEnd"/>
      <w:r w:rsidR="00D3089F">
        <w:rPr>
          <w:rFonts w:ascii="Times New Roman" w:hAnsi="Times New Roman" w:cs="Times New Roman"/>
        </w:rPr>
        <w:t xml:space="preserve">, (E) </w:t>
      </w:r>
      <w:proofErr w:type="spellStart"/>
      <w:r w:rsidR="00D3089F" w:rsidRPr="00E7026F">
        <w:rPr>
          <w:rFonts w:ascii="Times New Roman" w:hAnsi="Times New Roman" w:cs="Times New Roman"/>
          <w:i/>
          <w:iCs/>
        </w:rPr>
        <w:t>T</w:t>
      </w:r>
      <w:r w:rsidR="00D3089F" w:rsidRPr="00E7026F">
        <w:rPr>
          <w:rFonts w:ascii="Times New Roman" w:hAnsi="Times New Roman" w:cs="Times New Roman"/>
          <w:i/>
          <w:iCs/>
          <w:vertAlign w:val="subscript"/>
        </w:rPr>
        <w:t>opt</w:t>
      </w:r>
      <w:proofErr w:type="spellEnd"/>
      <w:r w:rsidR="00D3089F">
        <w:rPr>
          <w:rFonts w:ascii="Times New Roman" w:hAnsi="Times New Roman" w:cs="Times New Roman"/>
        </w:rPr>
        <w:t>, (</w:t>
      </w:r>
      <w:r w:rsidR="00EA244E">
        <w:rPr>
          <w:rFonts w:ascii="Times New Roman" w:hAnsi="Times New Roman" w:cs="Times New Roman"/>
        </w:rPr>
        <w:t>H</w:t>
      </w:r>
      <w:r w:rsidR="00D3089F">
        <w:rPr>
          <w:rFonts w:ascii="Times New Roman" w:hAnsi="Times New Roman" w:cs="Times New Roman"/>
        </w:rPr>
        <w:t xml:space="preserve">) </w:t>
      </w:r>
      <w:proofErr w:type="spellStart"/>
      <w:r w:rsidR="00D3089F" w:rsidRPr="0058432B">
        <w:rPr>
          <w:rFonts w:ascii="Times New Roman" w:hAnsi="Times New Roman" w:cs="Times New Roman"/>
          <w:i/>
          <w:iCs/>
        </w:rPr>
        <w:t>T</w:t>
      </w:r>
      <w:r w:rsidR="00D3089F" w:rsidRPr="0058432B">
        <w:rPr>
          <w:rFonts w:ascii="Times New Roman" w:hAnsi="Times New Roman" w:cs="Times New Roman"/>
          <w:i/>
          <w:iCs/>
          <w:vertAlign w:val="subscript"/>
        </w:rPr>
        <w:t>max</w:t>
      </w:r>
      <w:proofErr w:type="spellEnd"/>
      <w:r w:rsidR="00D3089F">
        <w:rPr>
          <w:rFonts w:ascii="Times New Roman" w:hAnsi="Times New Roman" w:cs="Times New Roman"/>
        </w:rPr>
        <w:t xml:space="preserve"> and respiration rate</w:t>
      </w:r>
      <w:r w:rsidR="00A91435">
        <w:rPr>
          <w:rFonts w:ascii="Times New Roman" w:hAnsi="Times New Roman" w:cs="Times New Roman"/>
        </w:rPr>
        <w:t xml:space="preserve"> (C)</w:t>
      </w:r>
      <w:r w:rsidR="00D3089F">
        <w:rPr>
          <w:rFonts w:ascii="Times New Roman" w:hAnsi="Times New Roman" w:cs="Times New Roman"/>
        </w:rPr>
        <w:t xml:space="preserve"> </w:t>
      </w:r>
      <w:proofErr w:type="spellStart"/>
      <w:r w:rsidR="00D3089F" w:rsidRPr="00E7026F">
        <w:rPr>
          <w:rFonts w:ascii="Times New Roman" w:hAnsi="Times New Roman" w:cs="Times New Roman"/>
          <w:i/>
          <w:iCs/>
        </w:rPr>
        <w:t>T</w:t>
      </w:r>
      <w:r w:rsidR="00D3089F" w:rsidRPr="00E7026F">
        <w:rPr>
          <w:rFonts w:ascii="Times New Roman" w:hAnsi="Times New Roman" w:cs="Times New Roman"/>
          <w:i/>
          <w:iCs/>
          <w:vertAlign w:val="subscript"/>
        </w:rPr>
        <w:t>min</w:t>
      </w:r>
      <w:proofErr w:type="spellEnd"/>
      <w:r w:rsidR="00790B28">
        <w:rPr>
          <w:rFonts w:ascii="Times New Roman" w:hAnsi="Times New Roman" w:cs="Times New Roman"/>
        </w:rPr>
        <w:t xml:space="preserve">, (F) </w:t>
      </w:r>
      <w:proofErr w:type="spellStart"/>
      <w:r w:rsidR="00790B28" w:rsidRPr="00E7026F">
        <w:rPr>
          <w:rFonts w:ascii="Times New Roman" w:hAnsi="Times New Roman" w:cs="Times New Roman"/>
          <w:i/>
          <w:iCs/>
        </w:rPr>
        <w:t>T</w:t>
      </w:r>
      <w:r w:rsidR="00790B28">
        <w:rPr>
          <w:rFonts w:ascii="Times New Roman" w:hAnsi="Times New Roman" w:cs="Times New Roman"/>
          <w:i/>
          <w:iCs/>
          <w:vertAlign w:val="subscript"/>
        </w:rPr>
        <w:t>tp</w:t>
      </w:r>
      <w:proofErr w:type="spellEnd"/>
      <w:r w:rsidR="00790B28">
        <w:rPr>
          <w:rFonts w:ascii="Times New Roman" w:hAnsi="Times New Roman" w:cs="Times New Roman"/>
        </w:rPr>
        <w:t xml:space="preserve">, (I) </w:t>
      </w:r>
      <w:proofErr w:type="spellStart"/>
      <w:proofErr w:type="gramStart"/>
      <w:r w:rsidR="00790B28" w:rsidRPr="0058432B">
        <w:rPr>
          <w:rFonts w:ascii="Times New Roman" w:hAnsi="Times New Roman" w:cs="Times New Roman"/>
          <w:i/>
          <w:iCs/>
        </w:rPr>
        <w:t>T</w:t>
      </w:r>
      <w:r w:rsidR="00790B28" w:rsidRPr="0058432B">
        <w:rPr>
          <w:rFonts w:ascii="Times New Roman" w:hAnsi="Times New Roman" w:cs="Times New Roman"/>
          <w:i/>
          <w:iCs/>
          <w:vertAlign w:val="subscript"/>
        </w:rPr>
        <w:t>max</w:t>
      </w:r>
      <w:proofErr w:type="spellEnd"/>
      <w:r w:rsidR="00790B28">
        <w:rPr>
          <w:rFonts w:ascii="Times New Roman" w:hAnsi="Times New Roman" w:cs="Times New Roman"/>
        </w:rPr>
        <w:t xml:space="preserve">, </w:t>
      </w:r>
      <w:r w:rsidR="00D3089F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D3089F">
        <w:rPr>
          <w:rFonts w:ascii="Times New Roman" w:hAnsi="Times New Roman" w:cs="Times New Roman"/>
        </w:rPr>
        <w:t>in</w:t>
      </w:r>
      <w:proofErr w:type="gramEnd"/>
      <w:r w:rsidR="00D3089F">
        <w:rPr>
          <w:rFonts w:ascii="Times New Roman" w:hAnsi="Times New Roman" w:cs="Times New Roman"/>
        </w:rPr>
        <w:t xml:space="preserve"> the different land uses (crop and forest) and treatments (colors) </w:t>
      </w:r>
      <w:r w:rsidR="00E7026F">
        <w:rPr>
          <w:rFonts w:ascii="Times New Roman" w:hAnsi="Times New Roman" w:cs="Times New Roman"/>
        </w:rPr>
        <w:t xml:space="preserve">regressed against </w:t>
      </w:r>
      <w:r w:rsidR="005B0BD8">
        <w:rPr>
          <w:rFonts w:ascii="Times New Roman" w:hAnsi="Times New Roman" w:cs="Times New Roman"/>
        </w:rPr>
        <w:t>soil maximum temperature</w:t>
      </w:r>
      <w:r w:rsidR="00E7026F">
        <w:rPr>
          <w:rFonts w:ascii="Times New Roman" w:hAnsi="Times New Roman" w:cs="Times New Roman"/>
        </w:rPr>
        <w:t xml:space="preserve"> in each plot.</w:t>
      </w:r>
      <w:r w:rsidR="00F35C48" w:rsidRPr="00F35C48">
        <w:rPr>
          <w:rFonts w:ascii="Times New Roman" w:hAnsi="Times New Roman" w:cs="Times New Roman"/>
          <w:b/>
          <w:bCs/>
        </w:rPr>
        <w:t xml:space="preserve"> </w:t>
      </w:r>
    </w:p>
    <w:p w14:paraId="69C627DC" w14:textId="5661D79C" w:rsidR="00E7026F" w:rsidRPr="00654D78" w:rsidRDefault="00E702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7ECDCD" w14:textId="21D9FEF1" w:rsidR="00224547" w:rsidRDefault="00224547" w:rsidP="00FC244E">
      <w:pPr>
        <w:rPr>
          <w:rFonts w:ascii="Times New Roman" w:hAnsi="Times New Roman" w:cs="Times New Roman"/>
          <w:b/>
          <w:bCs/>
        </w:rPr>
      </w:pPr>
      <w:r w:rsidRPr="00224547">
        <w:rPr>
          <w:rFonts w:ascii="Times New Roman" w:hAnsi="Times New Roman" w:cs="Times New Roman"/>
          <w:b/>
          <w:bCs/>
        </w:rPr>
        <w:lastRenderedPageBreak/>
        <w:t xml:space="preserve"> </w:t>
      </w:r>
    </w:p>
    <w:p w14:paraId="17615136" w14:textId="2E5DC934" w:rsidR="00D3562E" w:rsidRDefault="00D3562E" w:rsidP="00FC244E">
      <w:pPr>
        <w:rPr>
          <w:rFonts w:ascii="Times New Roman" w:hAnsi="Times New Roman" w:cs="Times New Roman"/>
          <w:b/>
          <w:bCs/>
        </w:rPr>
      </w:pPr>
    </w:p>
    <w:p w14:paraId="3972E318" w14:textId="513C7385" w:rsidR="00D3562E" w:rsidRDefault="004F366D" w:rsidP="00FC244E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7C4A21" wp14:editId="197CAE74">
                <wp:simplePos x="0" y="0"/>
                <wp:positionH relativeFrom="column">
                  <wp:posOffset>4021667</wp:posOffset>
                </wp:positionH>
                <wp:positionV relativeFrom="paragraph">
                  <wp:posOffset>2536613</wp:posOffset>
                </wp:positionV>
                <wp:extent cx="465666" cy="439844"/>
                <wp:effectExtent l="0" t="0" r="17145" b="17780"/>
                <wp:wrapNone/>
                <wp:docPr id="119807273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666" cy="4398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083B4D" id="Rectangle 3" o:spid="_x0000_s1026" style="position:absolute;margin-left:316.65pt;margin-top:199.75pt;width:36.65pt;height:34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" fillcolor="white [3212]" strokecolor="white [3212]" strokeweight="1pt"/>
            </w:pict>
          </mc:Fallback>
        </mc:AlternateContent>
      </w:r>
    </w:p>
    <w:p w14:paraId="430900CC" w14:textId="5C417C2D" w:rsidR="00784FCE" w:rsidRDefault="00CA448A" w:rsidP="00FC244E">
      <w:pPr>
        <w:rPr>
          <w:rFonts w:ascii="Times New Roman" w:hAnsi="Times New Roman" w:cs="Times New Roman"/>
          <w:b/>
          <w:bCs/>
        </w:rPr>
      </w:pPr>
      <w:r w:rsidRPr="00FC4E0C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86912" behindDoc="0" locked="0" layoutInCell="1" allowOverlap="1" wp14:anchorId="09DEB0F4" wp14:editId="5745B99D">
            <wp:simplePos x="0" y="0"/>
            <wp:positionH relativeFrom="column">
              <wp:posOffset>687898</wp:posOffset>
            </wp:positionH>
            <wp:positionV relativeFrom="paragraph">
              <wp:posOffset>2318744</wp:posOffset>
            </wp:positionV>
            <wp:extent cx="715010" cy="470535"/>
            <wp:effectExtent l="0" t="0" r="0" b="0"/>
            <wp:wrapNone/>
            <wp:docPr id="1522168233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283665" name="Picture 1" descr="A black text on a white background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34" t="44158" r="13466" b="18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010" cy="470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80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B5F647" wp14:editId="28EEB220">
                <wp:simplePos x="0" y="0"/>
                <wp:positionH relativeFrom="column">
                  <wp:posOffset>2322830</wp:posOffset>
                </wp:positionH>
                <wp:positionV relativeFrom="paragraph">
                  <wp:posOffset>5346700</wp:posOffset>
                </wp:positionV>
                <wp:extent cx="842010" cy="589280"/>
                <wp:effectExtent l="0" t="0" r="0" b="0"/>
                <wp:wrapNone/>
                <wp:docPr id="4864944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010" cy="589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28A7F6" w14:textId="1D8D7B49" w:rsidR="00AE280F" w:rsidRPr="00222664" w:rsidRDefault="00AE280F" w:rsidP="00AE280F">
                            <w:pPr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T: p= 0.</w:t>
                            </w:r>
                            <w:r>
                              <w:rPr>
                                <w:sz w:val="20"/>
                                <w:szCs w:val="20"/>
                                <w:lang w:val="sv-SE"/>
                              </w:rPr>
                              <w:t>7</w:t>
                            </w:r>
                            <w:r w:rsidR="00BF02EB">
                              <w:rPr>
                                <w:sz w:val="20"/>
                                <w:szCs w:val="20"/>
                                <w:lang w:val="sv-SE"/>
                              </w:rPr>
                              <w:t>7</w:t>
                            </w:r>
                          </w:p>
                          <w:p w14:paraId="0DC03866" w14:textId="6369A097" w:rsidR="00AE280F" w:rsidRPr="00222664" w:rsidRDefault="00AE280F" w:rsidP="00AE280F">
                            <w:pPr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L: p= 0.</w:t>
                            </w:r>
                            <w:r>
                              <w:rPr>
                                <w:sz w:val="20"/>
                                <w:szCs w:val="20"/>
                                <w:lang w:val="sv-SE"/>
                              </w:rPr>
                              <w:t>2</w:t>
                            </w:r>
                            <w:r w:rsidR="00BF02EB">
                              <w:rPr>
                                <w:sz w:val="20"/>
                                <w:szCs w:val="20"/>
                                <w:lang w:val="sv-SE"/>
                              </w:rPr>
                              <w:t>4</w:t>
                            </w:r>
                          </w:p>
                          <w:p w14:paraId="22406517" w14:textId="77777777" w:rsidR="00AE280F" w:rsidRPr="00222664" w:rsidRDefault="00AE280F" w:rsidP="00AE280F">
                            <w:pPr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proofErr w:type="spellStart"/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TxL</w:t>
                            </w:r>
                            <w:proofErr w:type="spellEnd"/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: p= 0.</w:t>
                            </w:r>
                            <w:r>
                              <w:rPr>
                                <w:sz w:val="20"/>
                                <w:szCs w:val="20"/>
                                <w:lang w:val="sv-SE"/>
                              </w:rPr>
                              <w:t>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B5F64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3" type="#_x0000_t202" style="position:absolute;margin-left:182.9pt;margin-top:421pt;width:66.3pt;height:46.4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" filled="f" stroked="f" strokeweight=".5pt">
                <v:textbox>
                  <w:txbxContent>
                    <w:p w14:paraId="1728A7F6" w14:textId="1D8D7B49" w:rsidR="00AE280F" w:rsidRPr="00222664" w:rsidRDefault="00AE280F" w:rsidP="00AE280F">
                      <w:pPr>
                        <w:rPr>
                          <w:sz w:val="20"/>
                          <w:szCs w:val="20"/>
                          <w:lang w:val="sv-SE"/>
                        </w:rPr>
                      </w:pPr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T: p= 0.</w:t>
                      </w:r>
                      <w:r>
                        <w:rPr>
                          <w:sz w:val="20"/>
                          <w:szCs w:val="20"/>
                          <w:lang w:val="sv-SE"/>
                        </w:rPr>
                        <w:t>7</w:t>
                      </w:r>
                      <w:r w:rsidR="00BF02EB">
                        <w:rPr>
                          <w:sz w:val="20"/>
                          <w:szCs w:val="20"/>
                          <w:lang w:val="sv-SE"/>
                        </w:rPr>
                        <w:t>7</w:t>
                      </w:r>
                    </w:p>
                    <w:p w14:paraId="0DC03866" w14:textId="6369A097" w:rsidR="00AE280F" w:rsidRPr="00222664" w:rsidRDefault="00AE280F" w:rsidP="00AE280F">
                      <w:pPr>
                        <w:rPr>
                          <w:sz w:val="20"/>
                          <w:szCs w:val="20"/>
                          <w:lang w:val="sv-SE"/>
                        </w:rPr>
                      </w:pPr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L: p= 0.</w:t>
                      </w:r>
                      <w:r>
                        <w:rPr>
                          <w:sz w:val="20"/>
                          <w:szCs w:val="20"/>
                          <w:lang w:val="sv-SE"/>
                        </w:rPr>
                        <w:t>2</w:t>
                      </w:r>
                      <w:r w:rsidR="00BF02EB">
                        <w:rPr>
                          <w:sz w:val="20"/>
                          <w:szCs w:val="20"/>
                          <w:lang w:val="sv-SE"/>
                        </w:rPr>
                        <w:t>4</w:t>
                      </w:r>
                    </w:p>
                    <w:p w14:paraId="22406517" w14:textId="77777777" w:rsidR="00AE280F" w:rsidRPr="00222664" w:rsidRDefault="00AE280F" w:rsidP="00AE280F">
                      <w:pPr>
                        <w:rPr>
                          <w:sz w:val="20"/>
                          <w:szCs w:val="20"/>
                          <w:lang w:val="sv-SE"/>
                        </w:rPr>
                      </w:pPr>
                      <w:proofErr w:type="spellStart"/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TxL</w:t>
                      </w:r>
                      <w:proofErr w:type="spellEnd"/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: p= 0.</w:t>
                      </w:r>
                      <w:r>
                        <w:rPr>
                          <w:sz w:val="20"/>
                          <w:szCs w:val="20"/>
                          <w:lang w:val="sv-SE"/>
                        </w:rP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 w:rsidR="00AE280F" w:rsidRPr="00FC4E0C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95104" behindDoc="0" locked="0" layoutInCell="1" allowOverlap="1" wp14:anchorId="2500BD7E" wp14:editId="6834334A">
            <wp:simplePos x="0" y="0"/>
            <wp:positionH relativeFrom="column">
              <wp:posOffset>548640</wp:posOffset>
            </wp:positionH>
            <wp:positionV relativeFrom="paragraph">
              <wp:posOffset>5368318</wp:posOffset>
            </wp:positionV>
            <wp:extent cx="715010" cy="470535"/>
            <wp:effectExtent l="0" t="0" r="0" b="0"/>
            <wp:wrapNone/>
            <wp:docPr id="146414008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283665" name="Picture 1" descr="A black text on a white background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34" t="44158" r="13466" b="18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010" cy="470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4BD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6CE45F3" wp14:editId="35A08A88">
                <wp:simplePos x="0" y="0"/>
                <wp:positionH relativeFrom="column">
                  <wp:posOffset>2306127</wp:posOffset>
                </wp:positionH>
                <wp:positionV relativeFrom="paragraph">
                  <wp:posOffset>2220263</wp:posOffset>
                </wp:positionV>
                <wp:extent cx="842167" cy="589457"/>
                <wp:effectExtent l="0" t="0" r="0" b="0"/>
                <wp:wrapNone/>
                <wp:docPr id="20538230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167" cy="5894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E2794A" w14:textId="0731A154" w:rsidR="004A2864" w:rsidRPr="00222664" w:rsidRDefault="004A2864" w:rsidP="004A2864">
                            <w:pPr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T: p= 0.</w:t>
                            </w:r>
                            <w:r w:rsidR="00E04BD8">
                              <w:rPr>
                                <w:sz w:val="20"/>
                                <w:szCs w:val="20"/>
                                <w:lang w:val="sv-SE"/>
                              </w:rPr>
                              <w:t>64</w:t>
                            </w:r>
                          </w:p>
                          <w:p w14:paraId="6B53E665" w14:textId="1F6B54A9" w:rsidR="004A2864" w:rsidRPr="00222664" w:rsidRDefault="004A2864" w:rsidP="004A2864">
                            <w:pPr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L: p= 0.</w:t>
                            </w:r>
                            <w:r w:rsidR="005E45D3">
                              <w:rPr>
                                <w:sz w:val="20"/>
                                <w:szCs w:val="20"/>
                                <w:lang w:val="sv-SE"/>
                              </w:rPr>
                              <w:t>2</w:t>
                            </w:r>
                            <w:r w:rsidR="00E04BD8">
                              <w:rPr>
                                <w:sz w:val="20"/>
                                <w:szCs w:val="20"/>
                                <w:lang w:val="sv-SE"/>
                              </w:rPr>
                              <w:t>0</w:t>
                            </w:r>
                          </w:p>
                          <w:p w14:paraId="0CBA9AB8" w14:textId="3305A959" w:rsidR="004A2864" w:rsidRPr="00222664" w:rsidRDefault="004A2864" w:rsidP="004A2864">
                            <w:pPr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proofErr w:type="spellStart"/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TxL</w:t>
                            </w:r>
                            <w:proofErr w:type="spellEnd"/>
                            <w:r w:rsidRPr="00222664">
                              <w:rPr>
                                <w:sz w:val="20"/>
                                <w:szCs w:val="20"/>
                                <w:lang w:val="sv-SE"/>
                              </w:rPr>
                              <w:t>: p= 0.5</w:t>
                            </w:r>
                            <w:r w:rsidR="00E04BD8">
                              <w:rPr>
                                <w:sz w:val="20"/>
                                <w:szCs w:val="20"/>
                                <w:lang w:val="sv-SE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CE45F3" id="_x0000_s1034" type="#_x0000_t202" style="position:absolute;margin-left:181.6pt;margin-top:174.8pt;width:66.3pt;height:46.4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" filled="f" stroked="f" strokeweight=".5pt">
                <v:textbox>
                  <w:txbxContent>
                    <w:p w14:paraId="60E2794A" w14:textId="0731A154" w:rsidR="004A2864" w:rsidRPr="00222664" w:rsidRDefault="004A2864" w:rsidP="004A2864">
                      <w:pPr>
                        <w:rPr>
                          <w:sz w:val="20"/>
                          <w:szCs w:val="20"/>
                          <w:lang w:val="sv-SE"/>
                        </w:rPr>
                      </w:pPr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T: p= 0.</w:t>
                      </w:r>
                      <w:r w:rsidR="00E04BD8">
                        <w:rPr>
                          <w:sz w:val="20"/>
                          <w:szCs w:val="20"/>
                          <w:lang w:val="sv-SE"/>
                        </w:rPr>
                        <w:t>64</w:t>
                      </w:r>
                    </w:p>
                    <w:p w14:paraId="6B53E665" w14:textId="1F6B54A9" w:rsidR="004A2864" w:rsidRPr="00222664" w:rsidRDefault="004A2864" w:rsidP="004A2864">
                      <w:pPr>
                        <w:rPr>
                          <w:sz w:val="20"/>
                          <w:szCs w:val="20"/>
                          <w:lang w:val="sv-SE"/>
                        </w:rPr>
                      </w:pPr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L: p= 0.</w:t>
                      </w:r>
                      <w:r w:rsidR="005E45D3">
                        <w:rPr>
                          <w:sz w:val="20"/>
                          <w:szCs w:val="20"/>
                          <w:lang w:val="sv-SE"/>
                        </w:rPr>
                        <w:t>2</w:t>
                      </w:r>
                      <w:r w:rsidR="00E04BD8">
                        <w:rPr>
                          <w:sz w:val="20"/>
                          <w:szCs w:val="20"/>
                          <w:lang w:val="sv-SE"/>
                        </w:rPr>
                        <w:t>0</w:t>
                      </w:r>
                    </w:p>
                    <w:p w14:paraId="0CBA9AB8" w14:textId="3305A959" w:rsidR="004A2864" w:rsidRPr="00222664" w:rsidRDefault="004A2864" w:rsidP="004A2864">
                      <w:pPr>
                        <w:rPr>
                          <w:sz w:val="20"/>
                          <w:szCs w:val="20"/>
                          <w:lang w:val="sv-SE"/>
                        </w:rPr>
                      </w:pPr>
                      <w:proofErr w:type="spellStart"/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TxL</w:t>
                      </w:r>
                      <w:proofErr w:type="spellEnd"/>
                      <w:r w:rsidRPr="00222664">
                        <w:rPr>
                          <w:sz w:val="20"/>
                          <w:szCs w:val="20"/>
                          <w:lang w:val="sv-SE"/>
                        </w:rPr>
                        <w:t>: p= 0.5</w:t>
                      </w:r>
                      <w:r w:rsidR="00E04BD8">
                        <w:rPr>
                          <w:sz w:val="20"/>
                          <w:szCs w:val="20"/>
                          <w:lang w:val="sv-SE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D11078" w:rsidRPr="00D11078">
        <w:rPr>
          <w:rFonts w:ascii="Times New Roman" w:hAnsi="Times New Roman" w:cs="Times New Roman"/>
          <w:noProof/>
        </w:rPr>
        <w:drawing>
          <wp:inline distT="0" distB="0" distL="0" distR="0" wp14:anchorId="76AE331C" wp14:editId="357B738A">
            <wp:extent cx="3492500" cy="3136900"/>
            <wp:effectExtent l="0" t="0" r="0" b="0"/>
            <wp:docPr id="1978929217" name="Picture 1" descr="A graph of bacteria and bacter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929217" name="Picture 1" descr="A graph of bacteria and bacteria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0BCF" w:rsidRPr="008A0BCF">
        <w:rPr>
          <w:noProof/>
        </w:rPr>
        <w:t xml:space="preserve"> </w:t>
      </w:r>
      <w:r w:rsidR="008A0BCF" w:rsidRPr="008A0BC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BABE40" wp14:editId="5C0C51E5">
            <wp:extent cx="3492500" cy="3136900"/>
            <wp:effectExtent l="0" t="0" r="0" b="0"/>
            <wp:docPr id="249835246" name="Picture 1" descr="A graph of different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835246" name="Picture 1" descr="A graph of different plant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280F" w:rsidRPr="00AE280F">
        <w:rPr>
          <w:rFonts w:ascii="Times New Roman" w:hAnsi="Times New Roman" w:cs="Times New Roman"/>
          <w:b/>
          <w:bCs/>
          <w:noProof/>
        </w:rPr>
        <w:t xml:space="preserve"> </w:t>
      </w:r>
    </w:p>
    <w:p w14:paraId="799DBA94" w14:textId="0C5D7C1D" w:rsidR="00FC244E" w:rsidRDefault="00D31CE6" w:rsidP="00FC244E">
      <w:pPr>
        <w:rPr>
          <w:rFonts w:ascii="Times New Roman" w:hAnsi="Times New Roman" w:cs="Times New Roman"/>
        </w:rPr>
      </w:pPr>
      <w:r w:rsidRPr="00FF6489">
        <w:rPr>
          <w:rFonts w:ascii="Times New Roman" w:hAnsi="Times New Roman" w:cs="Times New Roman"/>
          <w:b/>
          <w:bCs/>
        </w:rPr>
        <w:t xml:space="preserve">Figure </w:t>
      </w:r>
      <w:r w:rsidR="00FF6489" w:rsidRPr="00FF6489">
        <w:rPr>
          <w:rFonts w:ascii="Times New Roman" w:hAnsi="Times New Roman" w:cs="Times New Roman"/>
          <w:b/>
          <w:bCs/>
        </w:rPr>
        <w:t>S</w:t>
      </w:r>
      <w:r w:rsidR="00A3789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="00FC244E">
        <w:rPr>
          <w:rFonts w:ascii="Times New Roman" w:hAnsi="Times New Roman" w:cs="Times New Roman"/>
        </w:rPr>
        <w:t>Soil microbial communities’ alpha diversity for</w:t>
      </w:r>
      <w:r>
        <w:rPr>
          <w:rFonts w:ascii="Times New Roman" w:hAnsi="Times New Roman" w:cs="Times New Roman"/>
        </w:rPr>
        <w:t xml:space="preserve"> </w:t>
      </w:r>
      <w:r w:rsidR="00FC24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bacterial </w:t>
      </w:r>
      <w:r w:rsidR="00FC24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="00FC24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) fungal communities</w:t>
      </w:r>
      <w:r w:rsidR="00FC244E">
        <w:rPr>
          <w:rFonts w:ascii="Times New Roman" w:hAnsi="Times New Roman" w:cs="Times New Roman"/>
        </w:rPr>
        <w:t xml:space="preserve"> reported as Shannon diversity index in the different land-uses (crop and forest) and treatments (colors). Values are mean values (n= 3) and errors bars represent standard errors. </w:t>
      </w:r>
    </w:p>
    <w:p w14:paraId="03CA6459" w14:textId="1C2F057D" w:rsidR="00AF0EF6" w:rsidRDefault="00AF0E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4B79F4" w14:textId="76A3E1CD" w:rsidR="00AF0EF6" w:rsidRDefault="00AF0EF6">
      <w:pPr>
        <w:rPr>
          <w:rFonts w:ascii="Times New Roman" w:hAnsi="Times New Roman" w:cs="Times New Roman"/>
        </w:rPr>
      </w:pPr>
      <w:r w:rsidRPr="00AF0EF6">
        <w:rPr>
          <w:rFonts w:ascii="Times New Roman" w:hAnsi="Times New Roman" w:cs="Times New Roman"/>
          <w:b/>
          <w:bCs/>
        </w:rPr>
        <w:lastRenderedPageBreak/>
        <w:t>Table S4</w:t>
      </w:r>
      <w:r>
        <w:rPr>
          <w:rFonts w:ascii="Times New Roman" w:hAnsi="Times New Roman" w:cs="Times New Roman"/>
        </w:rPr>
        <w:t>. C</w:t>
      </w:r>
      <w:r w:rsidRPr="00AF0EF6">
        <w:rPr>
          <w:rFonts w:ascii="Times New Roman" w:hAnsi="Times New Roman" w:cs="Times New Roman"/>
        </w:rPr>
        <w:t>orrelations between environmental variables and distance matri</w:t>
      </w:r>
      <w:r>
        <w:rPr>
          <w:rFonts w:ascii="Times New Roman" w:hAnsi="Times New Roman" w:cs="Times New Roman"/>
        </w:rPr>
        <w:t>ces for bacterial and fungal communities using mantel test with Pearson correlation. Significant values are in bold.</w:t>
      </w:r>
    </w:p>
    <w:p w14:paraId="793D4BFD" w14:textId="77777777" w:rsidR="00AF0EF6" w:rsidRDefault="00AF0EF6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27"/>
        <w:gridCol w:w="3827"/>
        <w:gridCol w:w="2372"/>
      </w:tblGrid>
      <w:tr w:rsidR="00AF0EF6" w:rsidRPr="00AF0EF6" w14:paraId="290BB8A8" w14:textId="77777777" w:rsidTr="00AF0EF6">
        <w:trPr>
          <w:trHeight w:val="320"/>
        </w:trPr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7DAE5B" w14:textId="5CBD14C9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B929D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rrelation coefficient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48F5E" w14:textId="392FD838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en-GB"/>
              </w:rPr>
              <w:t xml:space="preserve">p </w:t>
            </w: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AF0EF6" w:rsidRPr="00AF0EF6" w14:paraId="5ACC520F" w14:textId="77777777" w:rsidTr="00AF0EF6">
        <w:trPr>
          <w:trHeight w:val="320"/>
        </w:trPr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770E1" w14:textId="77DF2C73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en-GB"/>
              </w:rPr>
            </w:pPr>
            <w:proofErr w:type="spellStart"/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en-GB"/>
              </w:rPr>
              <w:t>Bacterial</w:t>
            </w:r>
            <w:proofErr w:type="spellEnd"/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en-GB"/>
              </w:rPr>
              <w:t xml:space="preserve"> </w:t>
            </w:r>
            <w:proofErr w:type="spellStart"/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en-GB"/>
              </w:rPr>
              <w:t>community</w:t>
            </w:r>
            <w:proofErr w:type="spellEnd"/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A3F44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99F45D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F0EF6" w:rsidRPr="00AF0EF6" w14:paraId="6CBE81C4" w14:textId="77777777" w:rsidTr="00AF0EF6">
        <w:trPr>
          <w:trHeight w:val="320"/>
        </w:trPr>
        <w:tc>
          <w:tcPr>
            <w:tcW w:w="1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B7C47F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C18695" w14:textId="5CD34519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54D9DE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F0EF6" w:rsidRPr="00AF0EF6" w14:paraId="579E4169" w14:textId="77777777" w:rsidTr="00AF0EF6">
        <w:trPr>
          <w:trHeight w:val="320"/>
        </w:trPr>
        <w:tc>
          <w:tcPr>
            <w:tcW w:w="1566" w:type="pct"/>
            <w:noWrap/>
            <w:vAlign w:val="center"/>
            <w:hideMark/>
          </w:tcPr>
          <w:p w14:paraId="63851DD5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</w:t>
            </w:r>
          </w:p>
        </w:tc>
        <w:tc>
          <w:tcPr>
            <w:tcW w:w="2120" w:type="pct"/>
            <w:noWrap/>
            <w:vAlign w:val="center"/>
            <w:hideMark/>
          </w:tcPr>
          <w:p w14:paraId="355740CB" w14:textId="300EC75F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14" w:type="pct"/>
            <w:noWrap/>
            <w:vAlign w:val="center"/>
            <w:hideMark/>
          </w:tcPr>
          <w:p w14:paraId="6F5D8941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</w:tr>
      <w:tr w:rsidR="00AF0EF6" w:rsidRPr="00AF0EF6" w14:paraId="21E3A9C2" w14:textId="77777777" w:rsidTr="00AF0EF6">
        <w:trPr>
          <w:trHeight w:val="320"/>
        </w:trPr>
        <w:tc>
          <w:tcPr>
            <w:tcW w:w="1566" w:type="pct"/>
            <w:noWrap/>
            <w:vAlign w:val="center"/>
            <w:hideMark/>
          </w:tcPr>
          <w:p w14:paraId="6D403B00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t</w:t>
            </w:r>
            <w:proofErr w:type="spellEnd"/>
          </w:p>
        </w:tc>
        <w:tc>
          <w:tcPr>
            <w:tcW w:w="2120" w:type="pct"/>
            <w:noWrap/>
            <w:vAlign w:val="center"/>
            <w:hideMark/>
          </w:tcPr>
          <w:p w14:paraId="56DF8016" w14:textId="42034195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314" w:type="pct"/>
            <w:noWrap/>
            <w:vAlign w:val="center"/>
            <w:hideMark/>
          </w:tcPr>
          <w:p w14:paraId="5741C0CE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F0EF6" w:rsidRPr="00AF0EF6" w14:paraId="134DC4FF" w14:textId="77777777" w:rsidTr="00AF0EF6">
        <w:trPr>
          <w:trHeight w:val="320"/>
        </w:trPr>
        <w:tc>
          <w:tcPr>
            <w:tcW w:w="1566" w:type="pct"/>
            <w:noWrap/>
            <w:vAlign w:val="center"/>
            <w:hideMark/>
          </w:tcPr>
          <w:p w14:paraId="35F4416F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in_bac</w:t>
            </w:r>
            <w:proofErr w:type="spellEnd"/>
          </w:p>
        </w:tc>
        <w:tc>
          <w:tcPr>
            <w:tcW w:w="2120" w:type="pct"/>
            <w:noWrap/>
            <w:vAlign w:val="center"/>
            <w:hideMark/>
          </w:tcPr>
          <w:p w14:paraId="5A0AAF45" w14:textId="68E20CE5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8</w:t>
            </w:r>
          </w:p>
        </w:tc>
        <w:tc>
          <w:tcPr>
            <w:tcW w:w="1314" w:type="pct"/>
            <w:noWrap/>
            <w:vAlign w:val="center"/>
            <w:hideMark/>
          </w:tcPr>
          <w:p w14:paraId="66F2CE78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3</w:t>
            </w:r>
          </w:p>
        </w:tc>
      </w:tr>
      <w:tr w:rsidR="00AF0EF6" w:rsidRPr="00AF0EF6" w14:paraId="73E6178E" w14:textId="77777777" w:rsidTr="00AF0EF6">
        <w:trPr>
          <w:trHeight w:val="320"/>
        </w:trPr>
        <w:tc>
          <w:tcPr>
            <w:tcW w:w="1566" w:type="pct"/>
            <w:noWrap/>
            <w:vAlign w:val="center"/>
            <w:hideMark/>
          </w:tcPr>
          <w:p w14:paraId="298B2528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ax_bac</w:t>
            </w:r>
            <w:proofErr w:type="spellEnd"/>
          </w:p>
        </w:tc>
        <w:tc>
          <w:tcPr>
            <w:tcW w:w="2120" w:type="pct"/>
            <w:noWrap/>
            <w:vAlign w:val="center"/>
            <w:hideMark/>
          </w:tcPr>
          <w:p w14:paraId="3957ED3A" w14:textId="43159C63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314" w:type="pct"/>
            <w:noWrap/>
            <w:vAlign w:val="center"/>
            <w:hideMark/>
          </w:tcPr>
          <w:p w14:paraId="7D34A40E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39</w:t>
            </w:r>
          </w:p>
        </w:tc>
      </w:tr>
      <w:tr w:rsidR="00AF0EF6" w:rsidRPr="00AF0EF6" w14:paraId="3C2631C3" w14:textId="77777777" w:rsidTr="00AF0EF6">
        <w:trPr>
          <w:trHeight w:val="320"/>
        </w:trPr>
        <w:tc>
          <w:tcPr>
            <w:tcW w:w="1566" w:type="pct"/>
            <w:noWrap/>
            <w:vAlign w:val="center"/>
            <w:hideMark/>
          </w:tcPr>
          <w:p w14:paraId="5D228DA8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pt_bac</w:t>
            </w:r>
            <w:proofErr w:type="spellEnd"/>
          </w:p>
        </w:tc>
        <w:tc>
          <w:tcPr>
            <w:tcW w:w="2120" w:type="pct"/>
            <w:noWrap/>
            <w:vAlign w:val="center"/>
            <w:hideMark/>
          </w:tcPr>
          <w:p w14:paraId="27BC4A42" w14:textId="2F1D4AB9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314" w:type="pct"/>
            <w:noWrap/>
            <w:vAlign w:val="center"/>
            <w:hideMark/>
          </w:tcPr>
          <w:p w14:paraId="7D798DD4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F0EF6" w:rsidRPr="00AF0EF6" w14:paraId="32DE1C83" w14:textId="77777777" w:rsidTr="00AF0EF6">
        <w:trPr>
          <w:trHeight w:val="320"/>
        </w:trPr>
        <w:tc>
          <w:tcPr>
            <w:tcW w:w="15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4FCA8D" w14:textId="77777777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</w:t>
            </w:r>
          </w:p>
        </w:tc>
        <w:tc>
          <w:tcPr>
            <w:tcW w:w="21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D630D2" w14:textId="11C85CFF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1BAFD8" w14:textId="7777777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F0EF6" w:rsidRPr="00AF0EF6" w14:paraId="76F92817" w14:textId="77777777" w:rsidTr="00AF0EF6">
        <w:trPr>
          <w:trHeight w:val="320"/>
        </w:trPr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EF8D36" w14:textId="5A1E700A" w:rsidR="00AF0EF6" w:rsidRPr="00AF0EF6" w:rsidRDefault="00AF0EF6" w:rsidP="00AF0EF6">
            <w:pPr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proofErr w:type="spellStart"/>
            <w:r w:rsidRPr="00AF0EF6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Fungal</w:t>
            </w:r>
            <w:proofErr w:type="spellEnd"/>
            <w:r w:rsidRPr="00AF0EF6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 xml:space="preserve"> </w:t>
            </w:r>
            <w:proofErr w:type="spellStart"/>
            <w:r w:rsidRPr="00AF0EF6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community</w:t>
            </w:r>
            <w:proofErr w:type="spellEnd"/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FEA17E" w14:textId="77777777" w:rsidR="00AF0EF6" w:rsidRPr="00AF0EF6" w:rsidRDefault="00AF0EF6" w:rsidP="00AF0E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615B3" w14:textId="77777777" w:rsidR="00AF0EF6" w:rsidRPr="00AF0EF6" w:rsidRDefault="00AF0EF6" w:rsidP="00AF0E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F0EF6" w:rsidRPr="00AF0EF6" w14:paraId="1A86323B" w14:textId="77777777" w:rsidTr="00AF0EF6">
        <w:trPr>
          <w:trHeight w:val="320"/>
        </w:trPr>
        <w:tc>
          <w:tcPr>
            <w:tcW w:w="1566" w:type="pct"/>
            <w:tcBorders>
              <w:top w:val="single" w:sz="4" w:space="0" w:color="auto"/>
            </w:tcBorders>
            <w:noWrap/>
            <w:vAlign w:val="center"/>
          </w:tcPr>
          <w:p w14:paraId="616908A7" w14:textId="6EB0CE88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SOM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noWrap/>
            <w:vAlign w:val="center"/>
          </w:tcPr>
          <w:p w14:paraId="5281A939" w14:textId="51B744D6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noWrap/>
            <w:vAlign w:val="center"/>
          </w:tcPr>
          <w:p w14:paraId="5345CC18" w14:textId="445F1CE5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F0EF6" w:rsidRPr="00AF0EF6" w14:paraId="555D3A04" w14:textId="77777777" w:rsidTr="00AF0EF6">
        <w:trPr>
          <w:trHeight w:val="320"/>
        </w:trPr>
        <w:tc>
          <w:tcPr>
            <w:tcW w:w="1566" w:type="pct"/>
            <w:noWrap/>
            <w:vAlign w:val="center"/>
          </w:tcPr>
          <w:p w14:paraId="30D7FEF6" w14:textId="7F80E99A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2120" w:type="pct"/>
            <w:noWrap/>
            <w:vAlign w:val="center"/>
          </w:tcPr>
          <w:p w14:paraId="1ADD21C4" w14:textId="7ED8A712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14" w:type="pct"/>
            <w:noWrap/>
            <w:vAlign w:val="center"/>
          </w:tcPr>
          <w:p w14:paraId="30651599" w14:textId="224C1EEC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AF0EF6" w:rsidRPr="00AF0EF6" w14:paraId="392C88C5" w14:textId="77777777" w:rsidTr="00AF0EF6">
        <w:trPr>
          <w:trHeight w:val="320"/>
        </w:trPr>
        <w:tc>
          <w:tcPr>
            <w:tcW w:w="1566" w:type="pct"/>
            <w:noWrap/>
            <w:vAlign w:val="center"/>
          </w:tcPr>
          <w:p w14:paraId="59073C78" w14:textId="5D6C9803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hAnsi="Times New Roman" w:cs="Times New Roman"/>
                <w:color w:val="000000"/>
              </w:rPr>
              <w:t>maxt</w:t>
            </w:r>
            <w:proofErr w:type="spellEnd"/>
          </w:p>
        </w:tc>
        <w:tc>
          <w:tcPr>
            <w:tcW w:w="2120" w:type="pct"/>
            <w:noWrap/>
            <w:vAlign w:val="center"/>
          </w:tcPr>
          <w:p w14:paraId="01C0D999" w14:textId="588E5BDE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14" w:type="pct"/>
            <w:noWrap/>
            <w:vAlign w:val="center"/>
          </w:tcPr>
          <w:p w14:paraId="5E687588" w14:textId="72986650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F0EF6" w:rsidRPr="00AF0EF6" w14:paraId="2857987D" w14:textId="77777777" w:rsidTr="00AF0EF6">
        <w:trPr>
          <w:trHeight w:val="320"/>
        </w:trPr>
        <w:tc>
          <w:tcPr>
            <w:tcW w:w="1566" w:type="pct"/>
            <w:noWrap/>
            <w:vAlign w:val="center"/>
          </w:tcPr>
          <w:p w14:paraId="6A3C014F" w14:textId="30B85D4F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hAnsi="Times New Roman" w:cs="Times New Roman"/>
                <w:color w:val="000000"/>
              </w:rPr>
              <w:t>tmin_fun</w:t>
            </w:r>
            <w:proofErr w:type="spellEnd"/>
          </w:p>
        </w:tc>
        <w:tc>
          <w:tcPr>
            <w:tcW w:w="2120" w:type="pct"/>
            <w:noWrap/>
            <w:vAlign w:val="center"/>
          </w:tcPr>
          <w:p w14:paraId="239CC79D" w14:textId="68673713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14" w:type="pct"/>
            <w:noWrap/>
            <w:vAlign w:val="center"/>
          </w:tcPr>
          <w:p w14:paraId="50A288F5" w14:textId="5D006664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AF0EF6" w:rsidRPr="00AF0EF6" w14:paraId="149A87F3" w14:textId="77777777" w:rsidTr="00AF0EF6">
        <w:trPr>
          <w:trHeight w:val="320"/>
        </w:trPr>
        <w:tc>
          <w:tcPr>
            <w:tcW w:w="1566" w:type="pct"/>
            <w:noWrap/>
            <w:vAlign w:val="center"/>
          </w:tcPr>
          <w:p w14:paraId="4C0D2506" w14:textId="4FFD3E8B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hAnsi="Times New Roman" w:cs="Times New Roman"/>
                <w:color w:val="000000"/>
              </w:rPr>
              <w:t>tmax_fun</w:t>
            </w:r>
            <w:proofErr w:type="spellEnd"/>
          </w:p>
        </w:tc>
        <w:tc>
          <w:tcPr>
            <w:tcW w:w="2120" w:type="pct"/>
            <w:noWrap/>
            <w:vAlign w:val="center"/>
          </w:tcPr>
          <w:p w14:paraId="258C6948" w14:textId="5AB8D587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14" w:type="pct"/>
            <w:noWrap/>
            <w:vAlign w:val="center"/>
          </w:tcPr>
          <w:p w14:paraId="16AFAF73" w14:textId="225E06E1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AF0EF6" w:rsidRPr="00AF0EF6" w14:paraId="1AABB353" w14:textId="77777777" w:rsidTr="00AF0EF6">
        <w:trPr>
          <w:trHeight w:val="320"/>
        </w:trPr>
        <w:tc>
          <w:tcPr>
            <w:tcW w:w="1566" w:type="pct"/>
            <w:noWrap/>
            <w:vAlign w:val="center"/>
          </w:tcPr>
          <w:p w14:paraId="52B00584" w14:textId="021EBFAD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F0EF6">
              <w:rPr>
                <w:rFonts w:ascii="Times New Roman" w:hAnsi="Times New Roman" w:cs="Times New Roman"/>
                <w:color w:val="000000"/>
              </w:rPr>
              <w:t>topt_fun</w:t>
            </w:r>
            <w:proofErr w:type="spellEnd"/>
          </w:p>
        </w:tc>
        <w:tc>
          <w:tcPr>
            <w:tcW w:w="2120" w:type="pct"/>
            <w:noWrap/>
            <w:vAlign w:val="center"/>
          </w:tcPr>
          <w:p w14:paraId="4D0D9D8B" w14:textId="7FE47F05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314" w:type="pct"/>
            <w:noWrap/>
            <w:vAlign w:val="center"/>
          </w:tcPr>
          <w:p w14:paraId="1E61B876" w14:textId="17C45576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F0EF6" w:rsidRPr="00AF0EF6" w14:paraId="3F6D2FAB" w14:textId="77777777" w:rsidTr="00AF0EF6">
        <w:trPr>
          <w:trHeight w:val="320"/>
        </w:trPr>
        <w:tc>
          <w:tcPr>
            <w:tcW w:w="1566" w:type="pct"/>
            <w:tcBorders>
              <w:bottom w:val="single" w:sz="4" w:space="0" w:color="auto"/>
            </w:tcBorders>
            <w:noWrap/>
            <w:vAlign w:val="center"/>
          </w:tcPr>
          <w:p w14:paraId="3787D88A" w14:textId="7764CB58" w:rsidR="00AF0EF6" w:rsidRPr="00AF0EF6" w:rsidRDefault="00AF0EF6" w:rsidP="00AF0E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MAT</w:t>
            </w:r>
          </w:p>
        </w:tc>
        <w:tc>
          <w:tcPr>
            <w:tcW w:w="2120" w:type="pct"/>
            <w:tcBorders>
              <w:bottom w:val="single" w:sz="4" w:space="0" w:color="auto"/>
            </w:tcBorders>
            <w:noWrap/>
            <w:vAlign w:val="center"/>
          </w:tcPr>
          <w:p w14:paraId="788D25C0" w14:textId="7BE9E0FE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noWrap/>
            <w:vAlign w:val="center"/>
          </w:tcPr>
          <w:p w14:paraId="59EE1C20" w14:textId="0377C379" w:rsidR="00AF0EF6" w:rsidRPr="00AF0EF6" w:rsidRDefault="00AF0EF6" w:rsidP="00AF0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EF6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</w:tbl>
    <w:p w14:paraId="62507D71" w14:textId="30BF6326" w:rsidR="00FC244E" w:rsidRDefault="00FC24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986BB3" w14:textId="69BD7B3C" w:rsidR="00FC244E" w:rsidRDefault="00FC244E">
      <w:pPr>
        <w:rPr>
          <w:rFonts w:ascii="Times New Roman" w:hAnsi="Times New Roman" w:cs="Times New Roman"/>
        </w:rPr>
      </w:pPr>
    </w:p>
    <w:p w14:paraId="67E92321" w14:textId="7F11D24B" w:rsidR="003B3668" w:rsidRDefault="003B3668">
      <w:pPr>
        <w:rPr>
          <w:rFonts w:ascii="Times New Roman" w:hAnsi="Times New Roman" w:cs="Times New Roman"/>
        </w:rPr>
      </w:pPr>
    </w:p>
    <w:p w14:paraId="38C2CC26" w14:textId="52AF2A02" w:rsidR="00FC244E" w:rsidRDefault="00FC244E">
      <w:pPr>
        <w:rPr>
          <w:rFonts w:ascii="Times New Roman" w:hAnsi="Times New Roman" w:cs="Times New Roman"/>
        </w:rPr>
      </w:pPr>
    </w:p>
    <w:p w14:paraId="515A7CD9" w14:textId="27BE7C2A" w:rsidR="00D74B83" w:rsidRDefault="00D0663A" w:rsidP="009C6247">
      <w:pPr>
        <w:rPr>
          <w:rFonts w:ascii="Times New Roman" w:hAnsi="Times New Roman" w:cs="Times New Roman"/>
          <w:b/>
          <w:bCs/>
        </w:rPr>
      </w:pPr>
      <w:r w:rsidRPr="00D0663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9FDE8B" wp14:editId="55292D5F">
            <wp:extent cx="5207000" cy="2476500"/>
            <wp:effectExtent l="0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E2B40" w14:textId="456CD55D" w:rsidR="00D0663A" w:rsidRDefault="00D0663A" w:rsidP="009C6247">
      <w:pPr>
        <w:rPr>
          <w:rFonts w:ascii="Times New Roman" w:hAnsi="Times New Roman" w:cs="Times New Roman"/>
          <w:b/>
          <w:bCs/>
        </w:rPr>
      </w:pPr>
      <w:r w:rsidRPr="00D0663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9C3A7C" wp14:editId="3208A937">
            <wp:extent cx="5207000" cy="2497666"/>
            <wp:effectExtent l="0" t="0" r="0" b="444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 rotWithShape="1">
                    <a:blip r:embed="rId15"/>
                    <a:srcRect b="8527"/>
                    <a:stretch/>
                  </pic:blipFill>
                  <pic:spPr bwMode="auto">
                    <a:xfrm>
                      <a:off x="0" y="0"/>
                      <a:ext cx="5207000" cy="2497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75016" w14:textId="4004B9D0" w:rsidR="0019316D" w:rsidRDefault="0019316D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BA6FCF" wp14:editId="7C97007F">
                <wp:simplePos x="0" y="0"/>
                <wp:positionH relativeFrom="column">
                  <wp:posOffset>1862666</wp:posOffset>
                </wp:positionH>
                <wp:positionV relativeFrom="paragraph">
                  <wp:posOffset>47625</wp:posOffset>
                </wp:positionV>
                <wp:extent cx="2082800" cy="347134"/>
                <wp:effectExtent l="0" t="0" r="0" b="0"/>
                <wp:wrapNone/>
                <wp:docPr id="563908308" name="Text Box 563908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800" cy="3471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49E5DF" w14:textId="77777777" w:rsidR="0019316D" w:rsidRPr="00D51594" w:rsidRDefault="0019316D" w:rsidP="0019316D">
                            <w:pPr>
                              <w:spacing w:line="312" w:lineRule="aut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 w:rsidRPr="002E7040"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sv-SE"/>
                              </w:rPr>
                              <w:sym w:font="Symbol" w:char="F0B7"/>
                            </w: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sv-SE"/>
                              </w:rPr>
                              <w:t xml:space="preserve"> </w:t>
                            </w:r>
                            <w:r w:rsidRPr="00D5159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sv-SE"/>
                              </w:rPr>
                              <w:t>Control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sv-SE"/>
                              </w:rPr>
                              <w:t xml:space="preserve">   </w:t>
                            </w:r>
                            <w:r w:rsidRPr="002E7040">
                              <w:rPr>
                                <w:rFonts w:ascii="Arial" w:hAnsi="Arial" w:cs="Arial"/>
                                <w:color w:val="62C1A3"/>
                                <w:sz w:val="32"/>
                                <w:szCs w:val="32"/>
                                <w:lang w:val="sv-SE"/>
                              </w:rPr>
                              <w:sym w:font="Symbol" w:char="F0B7"/>
                            </w: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D5159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sv-SE"/>
                              </w:rPr>
                              <w:t>Shelte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sv-SE"/>
                              </w:rPr>
                              <w:t xml:space="preserve">   </w:t>
                            </w:r>
                            <w:r w:rsidRPr="002E7040">
                              <w:rPr>
                                <w:rFonts w:ascii="Arial" w:hAnsi="Arial" w:cs="Arial"/>
                                <w:color w:val="F56C43"/>
                                <w:sz w:val="32"/>
                                <w:szCs w:val="32"/>
                                <w:lang w:val="sv-SE"/>
                              </w:rPr>
                              <w:sym w:font="Symbol" w:char="F0B7"/>
                            </w: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sv-SE"/>
                              </w:rPr>
                              <w:t xml:space="preserve"> </w:t>
                            </w:r>
                            <w:r w:rsidRPr="00D5159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sv-SE"/>
                              </w:rPr>
                              <w:t>O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A6FCF" id="Text Box 563908308" o:spid="_x0000_s1033" type="#_x0000_t202" style="position:absolute;margin-left:146.65pt;margin-top:3.75pt;width:164pt;height:27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" filled="f" stroked="f" strokeweight=".5pt">
                <v:textbox>
                  <w:txbxContent>
                    <w:p w14:paraId="0E49E5DF" w14:textId="77777777" w:rsidR="0019316D" w:rsidRPr="00D51594" w:rsidRDefault="0019316D" w:rsidP="0019316D">
                      <w:pPr>
                        <w:spacing w:line="312" w:lineRule="auto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sv-SE"/>
                        </w:rPr>
                      </w:pPr>
                      <w:r w:rsidRPr="002E7040">
                        <w:rPr>
                          <w:rFonts w:ascii="Arial" w:hAnsi="Arial" w:cs="Arial"/>
                          <w:sz w:val="32"/>
                          <w:szCs w:val="32"/>
                          <w:lang w:val="sv-SE"/>
                        </w:rPr>
                        <w:sym w:font="Symbol" w:char="F0B7"/>
                      </w:r>
                      <w:r>
                        <w:rPr>
                          <w:rFonts w:ascii="Arial" w:hAnsi="Arial" w:cs="Arial"/>
                          <w:sz w:val="32"/>
                          <w:szCs w:val="32"/>
                          <w:lang w:val="sv-SE"/>
                        </w:rPr>
                        <w:t xml:space="preserve"> </w:t>
                      </w:r>
                      <w:r w:rsidRPr="00D51594">
                        <w:rPr>
                          <w:rFonts w:ascii="Arial" w:hAnsi="Arial" w:cs="Arial"/>
                          <w:sz w:val="22"/>
                          <w:szCs w:val="22"/>
                          <w:lang w:val="sv-SE"/>
                        </w:rPr>
                        <w:t>Control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sv-SE"/>
                        </w:rPr>
                        <w:t xml:space="preserve">   </w:t>
                      </w:r>
                      <w:r w:rsidRPr="002E7040">
                        <w:rPr>
                          <w:rFonts w:ascii="Arial" w:hAnsi="Arial" w:cs="Arial"/>
                          <w:color w:val="62C1A3"/>
                          <w:sz w:val="32"/>
                          <w:szCs w:val="32"/>
                          <w:lang w:val="sv-SE"/>
                        </w:rPr>
                        <w:sym w:font="Symbol" w:char="F0B7"/>
                      </w:r>
                      <w:r>
                        <w:rPr>
                          <w:rFonts w:ascii="Arial" w:hAnsi="Arial" w:cs="Arial"/>
                          <w:sz w:val="32"/>
                          <w:szCs w:val="32"/>
                          <w:lang w:val="sv-SE"/>
                        </w:rPr>
                        <w:t xml:space="preserve"> </w:t>
                      </w:r>
                      <w:r w:rsidRPr="00D51594">
                        <w:rPr>
                          <w:rFonts w:ascii="Arial" w:hAnsi="Arial" w:cs="Arial"/>
                          <w:sz w:val="22"/>
                          <w:szCs w:val="22"/>
                          <w:lang w:val="sv-SE"/>
                        </w:rPr>
                        <w:t>Shelter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sv-SE"/>
                        </w:rPr>
                        <w:t xml:space="preserve">   </w:t>
                      </w:r>
                      <w:r w:rsidRPr="002E7040">
                        <w:rPr>
                          <w:rFonts w:ascii="Arial" w:hAnsi="Arial" w:cs="Arial"/>
                          <w:color w:val="F56C43"/>
                          <w:sz w:val="32"/>
                          <w:szCs w:val="32"/>
                          <w:lang w:val="sv-SE"/>
                        </w:rPr>
                        <w:sym w:font="Symbol" w:char="F0B7"/>
                      </w:r>
                      <w:r>
                        <w:rPr>
                          <w:rFonts w:ascii="Arial" w:hAnsi="Arial" w:cs="Arial"/>
                          <w:sz w:val="32"/>
                          <w:szCs w:val="32"/>
                          <w:lang w:val="sv-SE"/>
                        </w:rPr>
                        <w:t xml:space="preserve"> </w:t>
                      </w:r>
                      <w:r w:rsidRPr="00D51594">
                        <w:rPr>
                          <w:rFonts w:ascii="Arial" w:hAnsi="Arial" w:cs="Arial"/>
                          <w:sz w:val="22"/>
                          <w:szCs w:val="22"/>
                          <w:lang w:val="sv-SE"/>
                        </w:rPr>
                        <w:t>OTC</w:t>
                      </w:r>
                    </w:p>
                  </w:txbxContent>
                </v:textbox>
              </v:shape>
            </w:pict>
          </mc:Fallback>
        </mc:AlternateContent>
      </w:r>
    </w:p>
    <w:p w14:paraId="6CF9EB7B" w14:textId="02102269" w:rsidR="0019316D" w:rsidRDefault="0019316D">
      <w:pPr>
        <w:rPr>
          <w:rFonts w:ascii="Times New Roman" w:hAnsi="Times New Roman" w:cs="Times New Roman"/>
          <w:b/>
          <w:bCs/>
        </w:rPr>
      </w:pPr>
    </w:p>
    <w:p w14:paraId="0792300C" w14:textId="77777777" w:rsidR="0019316D" w:rsidRDefault="0019316D">
      <w:pPr>
        <w:rPr>
          <w:rFonts w:ascii="Times New Roman" w:hAnsi="Times New Roman" w:cs="Times New Roman"/>
          <w:b/>
          <w:bCs/>
        </w:rPr>
      </w:pPr>
    </w:p>
    <w:p w14:paraId="52137C81" w14:textId="77777777" w:rsidR="00D778B8" w:rsidRDefault="00FC244E">
      <w:pPr>
        <w:rPr>
          <w:rFonts w:ascii="Times New Roman" w:hAnsi="Times New Roman" w:cs="Times New Roman"/>
        </w:rPr>
      </w:pPr>
      <w:r w:rsidRPr="009C6247">
        <w:rPr>
          <w:rFonts w:ascii="Times New Roman" w:hAnsi="Times New Roman" w:cs="Times New Roman"/>
          <w:b/>
          <w:bCs/>
        </w:rPr>
        <w:t>Figure S</w:t>
      </w:r>
      <w:r w:rsidR="001A38F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. </w:t>
      </w:r>
      <w:proofErr w:type="spellStart"/>
      <w:r w:rsidR="00F71374">
        <w:rPr>
          <w:rFonts w:ascii="Times New Roman" w:hAnsi="Times New Roman" w:cs="Times New Roman"/>
        </w:rPr>
        <w:t>PCoA</w:t>
      </w:r>
      <w:proofErr w:type="spellEnd"/>
      <w:r w:rsidR="00F71374">
        <w:rPr>
          <w:rFonts w:ascii="Times New Roman" w:hAnsi="Times New Roman" w:cs="Times New Roman"/>
        </w:rPr>
        <w:t xml:space="preserve"> plots based on Bray-</w:t>
      </w:r>
      <w:proofErr w:type="gramStart"/>
      <w:r w:rsidR="00F71374">
        <w:rPr>
          <w:rFonts w:ascii="Times New Roman" w:hAnsi="Times New Roman" w:cs="Times New Roman"/>
        </w:rPr>
        <w:t>Curtis</w:t>
      </w:r>
      <w:proofErr w:type="gramEnd"/>
      <w:r w:rsidR="00F71374">
        <w:rPr>
          <w:rFonts w:ascii="Times New Roman" w:hAnsi="Times New Roman" w:cs="Times New Roman"/>
        </w:rPr>
        <w:t xml:space="preserve"> dissimilarities of </w:t>
      </w:r>
      <w:r w:rsidR="009C6247">
        <w:rPr>
          <w:rFonts w:ascii="Times New Roman" w:hAnsi="Times New Roman" w:cs="Times New Roman"/>
        </w:rPr>
        <w:t>the bacterial (A, B) and fungal (C, D) communit</w:t>
      </w:r>
      <w:r w:rsidR="00F71374">
        <w:rPr>
          <w:rFonts w:ascii="Times New Roman" w:hAnsi="Times New Roman" w:cs="Times New Roman"/>
        </w:rPr>
        <w:t>ies</w:t>
      </w:r>
      <w:r w:rsidR="009C6247">
        <w:rPr>
          <w:rFonts w:ascii="Times New Roman" w:hAnsi="Times New Roman" w:cs="Times New Roman"/>
        </w:rPr>
        <w:t xml:space="preserve"> separated by land-uses, crop (A, C) and forest (B, D) to reveal possible separations between treatments (colors). </w:t>
      </w:r>
      <w:r w:rsidR="00D463C4" w:rsidRPr="0030685A">
        <w:rPr>
          <w:rFonts w:ascii="Times New Roman" w:hAnsi="Times New Roman" w:cs="Times New Roman"/>
        </w:rPr>
        <w:t xml:space="preserve">Arrows represent variables that correlate significantly (p&lt;0.05) with the variance in the communities’ composition calculated with the function </w:t>
      </w:r>
      <w:proofErr w:type="spellStart"/>
      <w:r w:rsidR="00D463C4" w:rsidRPr="0030685A">
        <w:rPr>
          <w:rFonts w:ascii="Times New Roman" w:hAnsi="Times New Roman" w:cs="Times New Roman"/>
          <w:i/>
          <w:iCs/>
        </w:rPr>
        <w:t>envfit</w:t>
      </w:r>
      <w:proofErr w:type="spellEnd"/>
      <w:r w:rsidR="00D463C4" w:rsidRPr="0030685A">
        <w:rPr>
          <w:rFonts w:ascii="Times New Roman" w:hAnsi="Times New Roman" w:cs="Times New Roman"/>
        </w:rPr>
        <w:t xml:space="preserve"> from the vegan package, the length of the arrow represents the R</w:t>
      </w:r>
      <w:r w:rsidR="00D463C4" w:rsidRPr="0030685A">
        <w:rPr>
          <w:rFonts w:ascii="Times New Roman" w:hAnsi="Times New Roman" w:cs="Times New Roman"/>
          <w:vertAlign w:val="superscript"/>
        </w:rPr>
        <w:t>2</w:t>
      </w:r>
      <w:r w:rsidR="00D463C4" w:rsidRPr="0030685A">
        <w:rPr>
          <w:rFonts w:ascii="Times New Roman" w:hAnsi="Times New Roman" w:cs="Times New Roman"/>
        </w:rPr>
        <w:t xml:space="preserve"> valu</w:t>
      </w:r>
      <w:r w:rsidR="007B4A9E">
        <w:rPr>
          <w:rFonts w:ascii="Times New Roman" w:hAnsi="Times New Roman" w:cs="Times New Roman"/>
        </w:rPr>
        <w:t>e</w:t>
      </w:r>
      <w:r w:rsidR="00CB5011">
        <w:rPr>
          <w:rFonts w:ascii="Times New Roman" w:hAnsi="Times New Roman" w:cs="Times New Roman"/>
        </w:rPr>
        <w:t>.</w:t>
      </w:r>
    </w:p>
    <w:p w14:paraId="167346D2" w14:textId="77777777" w:rsidR="00CB5011" w:rsidRDefault="00CB5011">
      <w:pPr>
        <w:rPr>
          <w:rFonts w:ascii="Times New Roman" w:hAnsi="Times New Roman" w:cs="Times New Roman"/>
        </w:rPr>
      </w:pPr>
    </w:p>
    <w:p w14:paraId="00B8E3FF" w14:textId="77777777" w:rsidR="00CB5011" w:rsidRDefault="00CB5011">
      <w:pPr>
        <w:rPr>
          <w:rFonts w:ascii="Times New Roman" w:hAnsi="Times New Roman" w:cs="Times New Roman"/>
        </w:rPr>
      </w:pPr>
    </w:p>
    <w:p w14:paraId="7827718D" w14:textId="77777777" w:rsidR="00CB5011" w:rsidRDefault="00CB5011">
      <w:pPr>
        <w:rPr>
          <w:rFonts w:ascii="Times New Roman" w:hAnsi="Times New Roman" w:cs="Times New Roman"/>
        </w:rPr>
      </w:pPr>
    </w:p>
    <w:p w14:paraId="4B1E854F" w14:textId="77777777" w:rsidR="00CB5011" w:rsidRDefault="00CB5011">
      <w:pPr>
        <w:rPr>
          <w:rFonts w:ascii="Times New Roman" w:hAnsi="Times New Roman" w:cs="Times New Roman"/>
        </w:rPr>
      </w:pPr>
    </w:p>
    <w:p w14:paraId="5AD40324" w14:textId="77777777" w:rsidR="00CB5011" w:rsidRDefault="00CB5011">
      <w:pPr>
        <w:rPr>
          <w:rFonts w:ascii="Times New Roman" w:hAnsi="Times New Roman" w:cs="Times New Roman"/>
        </w:rPr>
      </w:pPr>
    </w:p>
    <w:p w14:paraId="3B27993B" w14:textId="77777777" w:rsidR="00CB5011" w:rsidRDefault="00CB5011">
      <w:pPr>
        <w:rPr>
          <w:rFonts w:ascii="Times New Roman" w:hAnsi="Times New Roman" w:cs="Times New Roman"/>
        </w:rPr>
      </w:pPr>
    </w:p>
    <w:p w14:paraId="7F6D3B8C" w14:textId="77777777" w:rsidR="00CB5011" w:rsidRDefault="00CB5011">
      <w:pPr>
        <w:rPr>
          <w:rFonts w:ascii="Times New Roman" w:hAnsi="Times New Roman" w:cs="Times New Roman"/>
        </w:rPr>
      </w:pPr>
    </w:p>
    <w:p w14:paraId="3646CD38" w14:textId="77777777" w:rsidR="00CB5011" w:rsidRDefault="00CB5011">
      <w:pPr>
        <w:rPr>
          <w:rFonts w:ascii="Times New Roman" w:hAnsi="Times New Roman" w:cs="Times New Roman"/>
        </w:rPr>
      </w:pPr>
    </w:p>
    <w:p w14:paraId="6C0C98FB" w14:textId="77777777" w:rsidR="00CB5011" w:rsidRDefault="00CB5011">
      <w:pPr>
        <w:rPr>
          <w:rFonts w:ascii="Times New Roman" w:hAnsi="Times New Roman" w:cs="Times New Roman"/>
        </w:rPr>
      </w:pPr>
    </w:p>
    <w:p w14:paraId="07950369" w14:textId="77777777" w:rsidR="00CB5011" w:rsidRDefault="00CB5011">
      <w:pPr>
        <w:rPr>
          <w:rFonts w:ascii="Times New Roman" w:hAnsi="Times New Roman" w:cs="Times New Roman"/>
        </w:rPr>
      </w:pPr>
    </w:p>
    <w:p w14:paraId="6273E48F" w14:textId="77777777" w:rsidR="00CB5011" w:rsidRDefault="00CB5011">
      <w:pPr>
        <w:rPr>
          <w:rFonts w:ascii="Times New Roman" w:hAnsi="Times New Roman" w:cs="Times New Roman"/>
        </w:rPr>
      </w:pPr>
    </w:p>
    <w:p w14:paraId="229D907A" w14:textId="632B6120" w:rsidR="00CB5011" w:rsidRDefault="00CB5011">
      <w:pPr>
        <w:rPr>
          <w:rFonts w:ascii="Times New Roman" w:hAnsi="Times New Roman" w:cs="Times New Roman"/>
        </w:rPr>
        <w:sectPr w:rsidR="00CB50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A04B7A" w14:textId="2F4AEF88" w:rsidR="00F01FCB" w:rsidRDefault="009B41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D22D1FD" wp14:editId="0C5351DB">
                <wp:simplePos x="0" y="0"/>
                <wp:positionH relativeFrom="column">
                  <wp:posOffset>2132192</wp:posOffset>
                </wp:positionH>
                <wp:positionV relativeFrom="paragraph">
                  <wp:posOffset>5741725</wp:posOffset>
                </wp:positionV>
                <wp:extent cx="842838" cy="278296"/>
                <wp:effectExtent l="0" t="0" r="0" b="0"/>
                <wp:wrapNone/>
                <wp:docPr id="449790917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CEF1A0" w14:textId="1476D240" w:rsidR="009B41CE" w:rsidRPr="009B41CE" w:rsidRDefault="009B41CE" w:rsidP="009B41CE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</w:pP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p = 0.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22D1FD" id="Text Box 10" o:spid="_x0000_s1036" type="#_x0000_t202" style="position:absolute;margin-left:167.9pt;margin-top:452.1pt;width:66.35pt;height:21.9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" filled="f" stroked="f" strokeweight=".5pt">
                <v:textbox>
                  <w:txbxContent>
                    <w:p w14:paraId="1CCEF1A0" w14:textId="1476D240" w:rsidR="009B41CE" w:rsidRPr="009B41CE" w:rsidRDefault="009B41CE" w:rsidP="009B41CE">
                      <w:pP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</w:pP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p = 0.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C686A50" wp14:editId="5396F213">
                <wp:simplePos x="0" y="0"/>
                <wp:positionH relativeFrom="column">
                  <wp:posOffset>596956</wp:posOffset>
                </wp:positionH>
                <wp:positionV relativeFrom="paragraph">
                  <wp:posOffset>5741615</wp:posOffset>
                </wp:positionV>
                <wp:extent cx="842838" cy="278296"/>
                <wp:effectExtent l="0" t="0" r="0" b="0"/>
                <wp:wrapNone/>
                <wp:docPr id="14006560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36645D" w14:textId="60270E3D" w:rsidR="009B41CE" w:rsidRPr="009B41CE" w:rsidRDefault="009B41CE" w:rsidP="009B41CE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</w:pP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p = 0.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686A50" id="_x0000_s1037" type="#_x0000_t202" style="position:absolute;margin-left:47pt;margin-top:452.1pt;width:66.35pt;height:21.9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" filled="f" stroked="f" strokeweight=".5pt">
                <v:textbox>
                  <w:txbxContent>
                    <w:p w14:paraId="2636645D" w14:textId="60270E3D" w:rsidR="009B41CE" w:rsidRPr="009B41CE" w:rsidRDefault="009B41CE" w:rsidP="009B41CE">
                      <w:pP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</w:pP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p = 0.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9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3929E71" wp14:editId="1D0818BB">
                <wp:simplePos x="0" y="0"/>
                <wp:positionH relativeFrom="column">
                  <wp:posOffset>2132165</wp:posOffset>
                </wp:positionH>
                <wp:positionV relativeFrom="paragraph">
                  <wp:posOffset>3793545</wp:posOffset>
                </wp:positionV>
                <wp:extent cx="842838" cy="278296"/>
                <wp:effectExtent l="0" t="0" r="0" b="0"/>
                <wp:wrapNone/>
                <wp:docPr id="15498038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84989F" w14:textId="1732A70F" w:rsidR="009B41CE" w:rsidRPr="009B41CE" w:rsidRDefault="009B41CE" w:rsidP="009B41CE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</w:pP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p = 0.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929E71" id="_x0000_s1038" type="#_x0000_t202" style="position:absolute;margin-left:167.9pt;margin-top:298.7pt;width:66.35pt;height:21.9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" filled="f" stroked="f" strokeweight=".5pt">
                <v:textbox>
                  <w:txbxContent>
                    <w:p w14:paraId="3F84989F" w14:textId="1732A70F" w:rsidR="009B41CE" w:rsidRPr="009B41CE" w:rsidRDefault="009B41CE" w:rsidP="009B41CE">
                      <w:pP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</w:pP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p = 0.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0133683" wp14:editId="29C0D1EA">
                <wp:simplePos x="0" y="0"/>
                <wp:positionH relativeFrom="column">
                  <wp:posOffset>616420</wp:posOffset>
                </wp:positionH>
                <wp:positionV relativeFrom="paragraph">
                  <wp:posOffset>3793821</wp:posOffset>
                </wp:positionV>
                <wp:extent cx="842838" cy="278296"/>
                <wp:effectExtent l="0" t="0" r="0" b="0"/>
                <wp:wrapNone/>
                <wp:docPr id="1110490828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2955C6" w14:textId="601898D2" w:rsidR="009B41CE" w:rsidRPr="009B41CE" w:rsidRDefault="009B41CE" w:rsidP="009B41CE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</w:pP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p = 0.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1</w:t>
                            </w: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133683" id="_x0000_s1039" type="#_x0000_t202" style="position:absolute;margin-left:48.55pt;margin-top:298.75pt;width:66.35pt;height:21.9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" filled="f" stroked="f" strokeweight=".5pt">
                <v:textbox>
                  <w:txbxContent>
                    <w:p w14:paraId="022955C6" w14:textId="601898D2" w:rsidR="009B41CE" w:rsidRPr="009B41CE" w:rsidRDefault="009B41CE" w:rsidP="009B41CE">
                      <w:pP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</w:pP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p = 0.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1</w:t>
                      </w: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C5F5629" wp14:editId="4AE2CB3F">
                <wp:simplePos x="0" y="0"/>
                <wp:positionH relativeFrom="column">
                  <wp:posOffset>2131833</wp:posOffset>
                </wp:positionH>
                <wp:positionV relativeFrom="paragraph">
                  <wp:posOffset>1805719</wp:posOffset>
                </wp:positionV>
                <wp:extent cx="842838" cy="278296"/>
                <wp:effectExtent l="0" t="0" r="0" b="0"/>
                <wp:wrapNone/>
                <wp:docPr id="30678759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DCEEA5" w14:textId="02244AD9" w:rsidR="009B41CE" w:rsidRPr="009B41CE" w:rsidRDefault="009B41CE" w:rsidP="009B41CE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</w:pP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p = 0.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5F5629" id="_x0000_s1040" type="#_x0000_t202" style="position:absolute;margin-left:167.85pt;margin-top:142.2pt;width:66.35pt;height:21.9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" filled="f" stroked="f" strokeweight=".5pt">
                <v:textbox>
                  <w:txbxContent>
                    <w:p w14:paraId="3BDCEEA5" w14:textId="02244AD9" w:rsidR="009B41CE" w:rsidRPr="009B41CE" w:rsidRDefault="009B41CE" w:rsidP="009B41CE">
                      <w:pP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</w:pP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p = 0.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9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D039D0C" wp14:editId="66421F37">
                <wp:simplePos x="0" y="0"/>
                <wp:positionH relativeFrom="column">
                  <wp:posOffset>618877</wp:posOffset>
                </wp:positionH>
                <wp:positionV relativeFrom="paragraph">
                  <wp:posOffset>1780540</wp:posOffset>
                </wp:positionV>
                <wp:extent cx="842838" cy="278296"/>
                <wp:effectExtent l="0" t="0" r="0" b="0"/>
                <wp:wrapNone/>
                <wp:docPr id="58584270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1973D9" w14:textId="5EE79398" w:rsidR="009B41CE" w:rsidRPr="009B41CE" w:rsidRDefault="009B41CE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</w:pPr>
                            <w:r w:rsidRPr="009B41CE">
                              <w:rPr>
                                <w:i/>
                                <w:iCs/>
                                <w:sz w:val="22"/>
                                <w:szCs w:val="22"/>
                                <w:lang w:val="da-DK"/>
                              </w:rPr>
                              <w:t>p = 0.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039D0C" id="_x0000_s1041" type="#_x0000_t202" style="position:absolute;margin-left:48.75pt;margin-top:140.2pt;width:66.35pt;height:21.9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" filled="f" stroked="f" strokeweight=".5pt">
                <v:textbox>
                  <w:txbxContent>
                    <w:p w14:paraId="281973D9" w14:textId="5EE79398" w:rsidR="009B41CE" w:rsidRPr="009B41CE" w:rsidRDefault="009B41CE">
                      <w:pPr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</w:pPr>
                      <w:r w:rsidRPr="009B41CE">
                        <w:rPr>
                          <w:i/>
                          <w:iCs/>
                          <w:sz w:val="22"/>
                          <w:szCs w:val="22"/>
                          <w:lang w:val="da-DK"/>
                        </w:rPr>
                        <w:t>p = 0.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05457C9" wp14:editId="68D411EA">
                <wp:simplePos x="0" y="0"/>
                <wp:positionH relativeFrom="column">
                  <wp:posOffset>-79513</wp:posOffset>
                </wp:positionH>
                <wp:positionV relativeFrom="paragraph">
                  <wp:posOffset>4167256</wp:posOffset>
                </wp:positionV>
                <wp:extent cx="695398" cy="271542"/>
                <wp:effectExtent l="0" t="0" r="0" b="0"/>
                <wp:wrapTopAndBottom/>
                <wp:docPr id="2026833242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8505BE-E1CE-4AAC-0E13-29D1BFC86C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98" cy="2715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916AB1" w14:textId="77777777" w:rsidR="009B41CE" w:rsidRPr="002F7820" w:rsidRDefault="009B41CE" w:rsidP="009B41C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F782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5457C9" id="TextBox 9" o:spid="_x0000_s1042" type="#_x0000_t202" style="position:absolute;margin-left:-6.25pt;margin-top:328.15pt;width:54.75pt;height:21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" filled="f" stroked="f">
                <v:textbox>
                  <w:txbxContent>
                    <w:p w14:paraId="7E916AB1" w14:textId="77777777" w:rsidR="009B41CE" w:rsidRPr="002F7820" w:rsidRDefault="009B41CE" w:rsidP="009B41CE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2F782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1905EDE" wp14:editId="4BEE71D5">
                <wp:simplePos x="0" y="0"/>
                <wp:positionH relativeFrom="column">
                  <wp:posOffset>-79513</wp:posOffset>
                </wp:positionH>
                <wp:positionV relativeFrom="paragraph">
                  <wp:posOffset>2202815</wp:posOffset>
                </wp:positionV>
                <wp:extent cx="695398" cy="271542"/>
                <wp:effectExtent l="0" t="0" r="0" b="0"/>
                <wp:wrapTopAndBottom/>
                <wp:docPr id="217306526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745C9F-84C4-6099-780C-E8B5588DA0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98" cy="2715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4FD084" w14:textId="77777777" w:rsidR="009B41CE" w:rsidRPr="002F7820" w:rsidRDefault="009B41CE" w:rsidP="009B41C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F782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905EDE" id="TextBox 8" o:spid="_x0000_s1043" type="#_x0000_t202" style="position:absolute;margin-left:-6.25pt;margin-top:173.45pt;width:54.75pt;height:21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" filled="f" stroked="f">
                <v:textbox>
                  <w:txbxContent>
                    <w:p w14:paraId="034FD084" w14:textId="77777777" w:rsidR="009B41CE" w:rsidRPr="002F7820" w:rsidRDefault="009B41CE" w:rsidP="009B41CE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2F782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BC66057" wp14:editId="5CA2FC20">
                <wp:simplePos x="0" y="0"/>
                <wp:positionH relativeFrom="column">
                  <wp:posOffset>-79513</wp:posOffset>
                </wp:positionH>
                <wp:positionV relativeFrom="paragraph">
                  <wp:posOffset>254138</wp:posOffset>
                </wp:positionV>
                <wp:extent cx="695398" cy="271542"/>
                <wp:effectExtent l="0" t="0" r="0" b="0"/>
                <wp:wrapTopAndBottom/>
                <wp:docPr id="2123883712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811470-66E3-F914-D8EA-3EF70E5609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98" cy="2715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472C8E" w14:textId="77777777" w:rsidR="009B41CE" w:rsidRPr="002F7820" w:rsidRDefault="009B41CE" w:rsidP="009B41C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F782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C66057" id="TextBox 7" o:spid="_x0000_s1044" type="#_x0000_t202" style="position:absolute;margin-left:-6.25pt;margin-top:20pt;width:54.75pt;height:21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" filled="f" stroked="f">
                <v:textbox>
                  <w:txbxContent>
                    <w:p w14:paraId="67472C8E" w14:textId="77777777" w:rsidR="009B41CE" w:rsidRPr="002F7820" w:rsidRDefault="009B41CE" w:rsidP="009B41CE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2F782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0EFD4410" w14:textId="1498467E" w:rsidR="000C0EDB" w:rsidRDefault="00811022">
      <w:pPr>
        <w:rPr>
          <w:rFonts w:ascii="Times New Roman" w:hAnsi="Times New Roman" w:cs="Times New Roman"/>
          <w:b/>
          <w:bCs/>
        </w:rPr>
      </w:pPr>
      <w:r w:rsidRPr="001F0FD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0224" behindDoc="0" locked="0" layoutInCell="1" allowOverlap="1" wp14:anchorId="53D05CDC" wp14:editId="5669679F">
            <wp:simplePos x="0" y="0"/>
            <wp:positionH relativeFrom="column">
              <wp:posOffset>196215</wp:posOffset>
            </wp:positionH>
            <wp:positionV relativeFrom="paragraph">
              <wp:posOffset>3941776</wp:posOffset>
            </wp:positionV>
            <wp:extent cx="3492500" cy="2794000"/>
            <wp:effectExtent l="0" t="0" r="0" b="0"/>
            <wp:wrapTopAndBottom/>
            <wp:docPr id="431828938" name="Picture 1" descr="A graph of different types of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828938" name="Picture 1" descr="A graph of different types of plants&#10;&#10;AI-generated content may be incorrec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2462" w:rsidRPr="001F0FD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99200" behindDoc="0" locked="0" layoutInCell="1" allowOverlap="1" wp14:anchorId="68BE301A" wp14:editId="30D5129C">
            <wp:simplePos x="0" y="0"/>
            <wp:positionH relativeFrom="column">
              <wp:posOffset>150495</wp:posOffset>
            </wp:positionH>
            <wp:positionV relativeFrom="paragraph">
              <wp:posOffset>1969439</wp:posOffset>
            </wp:positionV>
            <wp:extent cx="3492500" cy="2794000"/>
            <wp:effectExtent l="0" t="0" r="0" b="0"/>
            <wp:wrapTopAndBottom/>
            <wp:docPr id="961452444" name="Picture 1" descr="A graph of different types of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452444" name="Picture 1" descr="A graph of different types of plants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2462" w:rsidRPr="0070246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98176" behindDoc="0" locked="0" layoutInCell="1" allowOverlap="1" wp14:anchorId="7E5B72CB" wp14:editId="659DBBD4">
            <wp:simplePos x="0" y="0"/>
            <wp:positionH relativeFrom="column">
              <wp:posOffset>151075</wp:posOffset>
            </wp:positionH>
            <wp:positionV relativeFrom="paragraph">
              <wp:posOffset>414</wp:posOffset>
            </wp:positionV>
            <wp:extent cx="3492500" cy="2794000"/>
            <wp:effectExtent l="0" t="0" r="0" b="0"/>
            <wp:wrapTopAndBottom/>
            <wp:docPr id="1786663102" name="Picture 1" descr="A graph of different types of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663102" name="Picture 1" descr="A graph of different types of plants&#10;&#10;AI-generated content may b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0FD9" w:rsidRPr="001F0FD9">
        <w:rPr>
          <w:rFonts w:ascii="Times New Roman" w:hAnsi="Times New Roman" w:cs="Times New Roman"/>
          <w:b/>
          <w:bCs/>
        </w:rPr>
        <w:t xml:space="preserve"> </w:t>
      </w:r>
      <w:r w:rsidR="00702462" w:rsidRPr="00702462">
        <w:rPr>
          <w:rFonts w:ascii="Times New Roman" w:hAnsi="Times New Roman" w:cs="Times New Roman"/>
          <w:b/>
          <w:bCs/>
        </w:rPr>
        <w:t xml:space="preserve"> </w:t>
      </w:r>
    </w:p>
    <w:p w14:paraId="4A90F732" w14:textId="69A59F2D" w:rsidR="0041670D" w:rsidRDefault="00A501BF">
      <w:pPr>
        <w:rPr>
          <w:rFonts w:ascii="Times New Roman" w:hAnsi="Times New Roman" w:cs="Times New Roman"/>
        </w:rPr>
      </w:pPr>
      <w:r w:rsidRPr="00A501BF">
        <w:rPr>
          <w:rFonts w:ascii="Times New Roman" w:hAnsi="Times New Roman" w:cs="Times New Roman"/>
          <w:b/>
          <w:bCs/>
        </w:rPr>
        <w:t xml:space="preserve">Figure </w:t>
      </w:r>
      <w:r w:rsidR="007826A6" w:rsidRPr="00A501BF">
        <w:rPr>
          <w:rFonts w:ascii="Times New Roman" w:hAnsi="Times New Roman" w:cs="Times New Roman"/>
          <w:b/>
          <w:bCs/>
        </w:rPr>
        <w:t>S</w:t>
      </w:r>
      <w:r w:rsidR="007826A6">
        <w:rPr>
          <w:rFonts w:ascii="Times New Roman" w:hAnsi="Times New Roman" w:cs="Times New Roman"/>
          <w:b/>
          <w:bCs/>
        </w:rPr>
        <w:t>5</w:t>
      </w:r>
      <w:r w:rsidRPr="00A501BF">
        <w:rPr>
          <w:rFonts w:ascii="Times New Roman" w:hAnsi="Times New Roman" w:cs="Times New Roman"/>
        </w:rPr>
        <w:t xml:space="preserve">. Simulations of cumulative </w:t>
      </w:r>
      <w:r w:rsidR="00C74AD0">
        <w:rPr>
          <w:rFonts w:ascii="Times New Roman" w:hAnsi="Times New Roman" w:cs="Times New Roman"/>
        </w:rPr>
        <w:t>(</w:t>
      </w:r>
      <w:r w:rsidRPr="00A501BF">
        <w:rPr>
          <w:rFonts w:ascii="Times New Roman" w:hAnsi="Times New Roman" w:cs="Times New Roman"/>
        </w:rPr>
        <w:t xml:space="preserve">A) microbial growth, </w:t>
      </w:r>
      <w:r w:rsidR="00C74AD0">
        <w:rPr>
          <w:rFonts w:ascii="Times New Roman" w:hAnsi="Times New Roman" w:cs="Times New Roman"/>
        </w:rPr>
        <w:t>(</w:t>
      </w:r>
      <w:r w:rsidRPr="00A501BF">
        <w:rPr>
          <w:rFonts w:ascii="Times New Roman" w:hAnsi="Times New Roman" w:cs="Times New Roman"/>
        </w:rPr>
        <w:t xml:space="preserve">B) respiration, and </w:t>
      </w:r>
      <w:r w:rsidR="00C74AD0">
        <w:rPr>
          <w:rFonts w:ascii="Times New Roman" w:hAnsi="Times New Roman" w:cs="Times New Roman"/>
        </w:rPr>
        <w:t>(</w:t>
      </w:r>
      <w:r w:rsidRPr="00A501BF">
        <w:rPr>
          <w:rFonts w:ascii="Times New Roman" w:hAnsi="Times New Roman" w:cs="Times New Roman"/>
        </w:rPr>
        <w:t xml:space="preserve">C) carbon use efficiency in the different land-uses (crop and forest). Values are mean values (n= 3) and errors bars represent standard errors. </w:t>
      </w:r>
      <w:r w:rsidR="001A2658">
        <w:rPr>
          <w:rFonts w:ascii="Times New Roman" w:hAnsi="Times New Roman" w:cs="Times New Roman"/>
        </w:rPr>
        <w:t>Dots</w:t>
      </w:r>
      <w:r w:rsidRPr="00A501BF">
        <w:rPr>
          <w:rFonts w:ascii="Times New Roman" w:hAnsi="Times New Roman" w:cs="Times New Roman"/>
        </w:rPr>
        <w:t xml:space="preserve"> to the right of the dashed lines show the separated effect of temperature, microbial </w:t>
      </w:r>
      <w:r w:rsidR="00F01FCB" w:rsidRPr="00A501BF">
        <w:rPr>
          <w:rFonts w:ascii="Times New Roman" w:hAnsi="Times New Roman" w:cs="Times New Roman"/>
        </w:rPr>
        <w:t>adaptation,</w:t>
      </w:r>
      <w:r w:rsidRPr="00A501BF">
        <w:rPr>
          <w:rFonts w:ascii="Times New Roman" w:hAnsi="Times New Roman" w:cs="Times New Roman"/>
        </w:rPr>
        <w:t xml:space="preserve"> and moisture in the </w:t>
      </w:r>
      <w:r w:rsidR="00F01FCB">
        <w:rPr>
          <w:rFonts w:ascii="Times New Roman" w:hAnsi="Times New Roman" w:cs="Times New Roman"/>
        </w:rPr>
        <w:t>shelter</w:t>
      </w:r>
      <w:r w:rsidRPr="00A501BF">
        <w:rPr>
          <w:rFonts w:ascii="Times New Roman" w:hAnsi="Times New Roman" w:cs="Times New Roman"/>
        </w:rPr>
        <w:t xml:space="preserve"> treatment. The p-values indicate the significance of the differences between simulations.</w:t>
      </w:r>
    </w:p>
    <w:sectPr w:rsidR="0041670D" w:rsidSect="004D49C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C9790" w14:textId="77777777" w:rsidR="00987E09" w:rsidRDefault="00987E09" w:rsidP="00F71374">
      <w:r>
        <w:separator/>
      </w:r>
    </w:p>
  </w:endnote>
  <w:endnote w:type="continuationSeparator" w:id="0">
    <w:p w14:paraId="19FC459B" w14:textId="77777777" w:rsidR="00987E09" w:rsidRDefault="00987E09" w:rsidP="00F7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40DC9" w14:textId="77777777" w:rsidR="00987E09" w:rsidRDefault="00987E09" w:rsidP="00F71374">
      <w:r>
        <w:separator/>
      </w:r>
    </w:p>
  </w:footnote>
  <w:footnote w:type="continuationSeparator" w:id="0">
    <w:p w14:paraId="1470C3E7" w14:textId="77777777" w:rsidR="00987E09" w:rsidRDefault="00987E09" w:rsidP="00F7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A4790F"/>
    <w:multiLevelType w:val="multilevel"/>
    <w:tmpl w:val="F88A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100627"/>
    <w:multiLevelType w:val="multilevel"/>
    <w:tmpl w:val="5246DF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FE4579E"/>
    <w:multiLevelType w:val="multilevel"/>
    <w:tmpl w:val="19FEAE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6E2883"/>
    <w:multiLevelType w:val="multilevel"/>
    <w:tmpl w:val="D98C7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6213D0"/>
    <w:multiLevelType w:val="multilevel"/>
    <w:tmpl w:val="87CAC26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2B7653"/>
    <w:multiLevelType w:val="multilevel"/>
    <w:tmpl w:val="22125E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8936CD"/>
    <w:multiLevelType w:val="multilevel"/>
    <w:tmpl w:val="0B8EC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0508399">
    <w:abstractNumId w:val="0"/>
  </w:num>
  <w:num w:numId="2" w16cid:durableId="1908763498">
    <w:abstractNumId w:val="1"/>
  </w:num>
  <w:num w:numId="3" w16cid:durableId="164246145">
    <w:abstractNumId w:val="3"/>
  </w:num>
  <w:num w:numId="4" w16cid:durableId="1969584859">
    <w:abstractNumId w:val="2"/>
  </w:num>
  <w:num w:numId="5" w16cid:durableId="492835737">
    <w:abstractNumId w:val="5"/>
  </w:num>
  <w:num w:numId="6" w16cid:durableId="248730751">
    <w:abstractNumId w:val="4"/>
  </w:num>
  <w:num w:numId="7" w16cid:durableId="9770322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83"/>
    <w:rsid w:val="0000294B"/>
    <w:rsid w:val="00003928"/>
    <w:rsid w:val="000054F0"/>
    <w:rsid w:val="00036C7E"/>
    <w:rsid w:val="0004141C"/>
    <w:rsid w:val="00041E6F"/>
    <w:rsid w:val="000429D0"/>
    <w:rsid w:val="00053A6D"/>
    <w:rsid w:val="000B5DCD"/>
    <w:rsid w:val="000C0666"/>
    <w:rsid w:val="000C0EDB"/>
    <w:rsid w:val="000C5764"/>
    <w:rsid w:val="001040CB"/>
    <w:rsid w:val="00105F7F"/>
    <w:rsid w:val="00123F48"/>
    <w:rsid w:val="001363D3"/>
    <w:rsid w:val="0014250D"/>
    <w:rsid w:val="0015065D"/>
    <w:rsid w:val="001532FF"/>
    <w:rsid w:val="00186382"/>
    <w:rsid w:val="0019316D"/>
    <w:rsid w:val="00193EAC"/>
    <w:rsid w:val="00197757"/>
    <w:rsid w:val="001A2658"/>
    <w:rsid w:val="001A38F9"/>
    <w:rsid w:val="001A5CA6"/>
    <w:rsid w:val="001E1631"/>
    <w:rsid w:val="001F0FD9"/>
    <w:rsid w:val="001F1D02"/>
    <w:rsid w:val="00210148"/>
    <w:rsid w:val="00210607"/>
    <w:rsid w:val="00224547"/>
    <w:rsid w:val="002245E3"/>
    <w:rsid w:val="00232C81"/>
    <w:rsid w:val="00236103"/>
    <w:rsid w:val="00243A9E"/>
    <w:rsid w:val="00261E09"/>
    <w:rsid w:val="002709D5"/>
    <w:rsid w:val="002734C6"/>
    <w:rsid w:val="00281D2B"/>
    <w:rsid w:val="0029215D"/>
    <w:rsid w:val="002C6FCE"/>
    <w:rsid w:val="002D18F6"/>
    <w:rsid w:val="002D4C9F"/>
    <w:rsid w:val="002E0C93"/>
    <w:rsid w:val="002E7040"/>
    <w:rsid w:val="00316373"/>
    <w:rsid w:val="003341EA"/>
    <w:rsid w:val="00345483"/>
    <w:rsid w:val="00350BFF"/>
    <w:rsid w:val="00353767"/>
    <w:rsid w:val="00360C84"/>
    <w:rsid w:val="00374989"/>
    <w:rsid w:val="00375D3E"/>
    <w:rsid w:val="003831C4"/>
    <w:rsid w:val="0038640D"/>
    <w:rsid w:val="003A1A98"/>
    <w:rsid w:val="003B3668"/>
    <w:rsid w:val="003B5502"/>
    <w:rsid w:val="003F6D43"/>
    <w:rsid w:val="00412609"/>
    <w:rsid w:val="0041670D"/>
    <w:rsid w:val="004209D4"/>
    <w:rsid w:val="0044151E"/>
    <w:rsid w:val="00493897"/>
    <w:rsid w:val="0049644A"/>
    <w:rsid w:val="004A2864"/>
    <w:rsid w:val="004A6FAB"/>
    <w:rsid w:val="004C71CD"/>
    <w:rsid w:val="004D123C"/>
    <w:rsid w:val="004D3103"/>
    <w:rsid w:val="004D49C1"/>
    <w:rsid w:val="004E2E3A"/>
    <w:rsid w:val="004F366D"/>
    <w:rsid w:val="00506AE1"/>
    <w:rsid w:val="00507CB5"/>
    <w:rsid w:val="00521778"/>
    <w:rsid w:val="0052560E"/>
    <w:rsid w:val="00534BBB"/>
    <w:rsid w:val="00536FC9"/>
    <w:rsid w:val="0055796D"/>
    <w:rsid w:val="00571117"/>
    <w:rsid w:val="00583AD8"/>
    <w:rsid w:val="00591434"/>
    <w:rsid w:val="00595FA6"/>
    <w:rsid w:val="005A430D"/>
    <w:rsid w:val="005A472B"/>
    <w:rsid w:val="005B0BD8"/>
    <w:rsid w:val="005B68DB"/>
    <w:rsid w:val="005C51FA"/>
    <w:rsid w:val="005E2C48"/>
    <w:rsid w:val="005E45D3"/>
    <w:rsid w:val="00610CDF"/>
    <w:rsid w:val="00634FC2"/>
    <w:rsid w:val="00654D78"/>
    <w:rsid w:val="0066213F"/>
    <w:rsid w:val="00666427"/>
    <w:rsid w:val="006A33D7"/>
    <w:rsid w:val="006C24D1"/>
    <w:rsid w:val="006C432C"/>
    <w:rsid w:val="006D17D7"/>
    <w:rsid w:val="006E0EAE"/>
    <w:rsid w:val="00702462"/>
    <w:rsid w:val="00725C93"/>
    <w:rsid w:val="00732680"/>
    <w:rsid w:val="00737B09"/>
    <w:rsid w:val="00742673"/>
    <w:rsid w:val="007508F8"/>
    <w:rsid w:val="00752637"/>
    <w:rsid w:val="007652E1"/>
    <w:rsid w:val="00777449"/>
    <w:rsid w:val="007826A6"/>
    <w:rsid w:val="00782B37"/>
    <w:rsid w:val="00784FCE"/>
    <w:rsid w:val="00785C8E"/>
    <w:rsid w:val="00786822"/>
    <w:rsid w:val="00790B28"/>
    <w:rsid w:val="00791FBF"/>
    <w:rsid w:val="007A23FF"/>
    <w:rsid w:val="007B4A9E"/>
    <w:rsid w:val="007D5270"/>
    <w:rsid w:val="007E545E"/>
    <w:rsid w:val="00811022"/>
    <w:rsid w:val="00813290"/>
    <w:rsid w:val="008538F6"/>
    <w:rsid w:val="00880C43"/>
    <w:rsid w:val="00886547"/>
    <w:rsid w:val="00894A65"/>
    <w:rsid w:val="008A0BCF"/>
    <w:rsid w:val="008A48F2"/>
    <w:rsid w:val="008B6FE0"/>
    <w:rsid w:val="008B7DD3"/>
    <w:rsid w:val="008F46E0"/>
    <w:rsid w:val="00903119"/>
    <w:rsid w:val="009151C6"/>
    <w:rsid w:val="00925AC3"/>
    <w:rsid w:val="00936902"/>
    <w:rsid w:val="00936D24"/>
    <w:rsid w:val="00947970"/>
    <w:rsid w:val="00947A4D"/>
    <w:rsid w:val="00954429"/>
    <w:rsid w:val="00963B07"/>
    <w:rsid w:val="009664E9"/>
    <w:rsid w:val="00971BE6"/>
    <w:rsid w:val="00982364"/>
    <w:rsid w:val="0098758C"/>
    <w:rsid w:val="00987E09"/>
    <w:rsid w:val="00992E33"/>
    <w:rsid w:val="009963F8"/>
    <w:rsid w:val="009A16D2"/>
    <w:rsid w:val="009A6AE5"/>
    <w:rsid w:val="009B41CE"/>
    <w:rsid w:val="009C6247"/>
    <w:rsid w:val="009D55C1"/>
    <w:rsid w:val="009F12F0"/>
    <w:rsid w:val="009F2E82"/>
    <w:rsid w:val="009F60CD"/>
    <w:rsid w:val="00A17E44"/>
    <w:rsid w:val="00A37893"/>
    <w:rsid w:val="00A37E2A"/>
    <w:rsid w:val="00A42FD6"/>
    <w:rsid w:val="00A43D9D"/>
    <w:rsid w:val="00A501BF"/>
    <w:rsid w:val="00A52B37"/>
    <w:rsid w:val="00A631FA"/>
    <w:rsid w:val="00A71727"/>
    <w:rsid w:val="00A7219B"/>
    <w:rsid w:val="00A7777A"/>
    <w:rsid w:val="00A91435"/>
    <w:rsid w:val="00A92652"/>
    <w:rsid w:val="00A978C2"/>
    <w:rsid w:val="00AA2747"/>
    <w:rsid w:val="00AB5525"/>
    <w:rsid w:val="00AD01BF"/>
    <w:rsid w:val="00AD2066"/>
    <w:rsid w:val="00AD257A"/>
    <w:rsid w:val="00AD6615"/>
    <w:rsid w:val="00AE280F"/>
    <w:rsid w:val="00AE54A6"/>
    <w:rsid w:val="00AF0B7C"/>
    <w:rsid w:val="00AF0EF6"/>
    <w:rsid w:val="00AF730A"/>
    <w:rsid w:val="00B25699"/>
    <w:rsid w:val="00B329A7"/>
    <w:rsid w:val="00B63214"/>
    <w:rsid w:val="00B72ED8"/>
    <w:rsid w:val="00B8026C"/>
    <w:rsid w:val="00B81A83"/>
    <w:rsid w:val="00B9449E"/>
    <w:rsid w:val="00BA6460"/>
    <w:rsid w:val="00BC5A44"/>
    <w:rsid w:val="00BD67AA"/>
    <w:rsid w:val="00BD70E8"/>
    <w:rsid w:val="00BF02EB"/>
    <w:rsid w:val="00BF33C8"/>
    <w:rsid w:val="00C00F86"/>
    <w:rsid w:val="00C035BE"/>
    <w:rsid w:val="00C04976"/>
    <w:rsid w:val="00C07343"/>
    <w:rsid w:val="00C201CD"/>
    <w:rsid w:val="00C2356E"/>
    <w:rsid w:val="00C26C48"/>
    <w:rsid w:val="00C35F41"/>
    <w:rsid w:val="00C41A82"/>
    <w:rsid w:val="00C462D7"/>
    <w:rsid w:val="00C74AD0"/>
    <w:rsid w:val="00C92F8C"/>
    <w:rsid w:val="00C93F6B"/>
    <w:rsid w:val="00CA448A"/>
    <w:rsid w:val="00CA700D"/>
    <w:rsid w:val="00CA7883"/>
    <w:rsid w:val="00CB116C"/>
    <w:rsid w:val="00CB5011"/>
    <w:rsid w:val="00CB730E"/>
    <w:rsid w:val="00CF6CAD"/>
    <w:rsid w:val="00D03B42"/>
    <w:rsid w:val="00D0663A"/>
    <w:rsid w:val="00D11078"/>
    <w:rsid w:val="00D14FC5"/>
    <w:rsid w:val="00D2527F"/>
    <w:rsid w:val="00D3089F"/>
    <w:rsid w:val="00D31CE6"/>
    <w:rsid w:val="00D3562E"/>
    <w:rsid w:val="00D463C4"/>
    <w:rsid w:val="00D47518"/>
    <w:rsid w:val="00D52031"/>
    <w:rsid w:val="00D60B6D"/>
    <w:rsid w:val="00D74B83"/>
    <w:rsid w:val="00D778B8"/>
    <w:rsid w:val="00D8168B"/>
    <w:rsid w:val="00D90A25"/>
    <w:rsid w:val="00D96883"/>
    <w:rsid w:val="00DB2A10"/>
    <w:rsid w:val="00DC011C"/>
    <w:rsid w:val="00DD2C69"/>
    <w:rsid w:val="00E04BD8"/>
    <w:rsid w:val="00E30ADF"/>
    <w:rsid w:val="00E31B89"/>
    <w:rsid w:val="00E36D33"/>
    <w:rsid w:val="00E42489"/>
    <w:rsid w:val="00E44A82"/>
    <w:rsid w:val="00E7026F"/>
    <w:rsid w:val="00E9745E"/>
    <w:rsid w:val="00EA244E"/>
    <w:rsid w:val="00EB3FEA"/>
    <w:rsid w:val="00EB78E5"/>
    <w:rsid w:val="00EF638F"/>
    <w:rsid w:val="00F01FCB"/>
    <w:rsid w:val="00F05509"/>
    <w:rsid w:val="00F17576"/>
    <w:rsid w:val="00F23679"/>
    <w:rsid w:val="00F31B9F"/>
    <w:rsid w:val="00F35C48"/>
    <w:rsid w:val="00F45CB9"/>
    <w:rsid w:val="00F524CD"/>
    <w:rsid w:val="00F71293"/>
    <w:rsid w:val="00F71374"/>
    <w:rsid w:val="00F73906"/>
    <w:rsid w:val="00F75988"/>
    <w:rsid w:val="00F8080E"/>
    <w:rsid w:val="00F825F7"/>
    <w:rsid w:val="00F873E9"/>
    <w:rsid w:val="00FA1971"/>
    <w:rsid w:val="00FA5315"/>
    <w:rsid w:val="00FB0816"/>
    <w:rsid w:val="00FB5385"/>
    <w:rsid w:val="00FC244E"/>
    <w:rsid w:val="00FD7A0C"/>
    <w:rsid w:val="00FE08A3"/>
    <w:rsid w:val="00FE08B1"/>
    <w:rsid w:val="00FF33B5"/>
    <w:rsid w:val="00FF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D16F"/>
  <w15:chartTrackingRefBased/>
  <w15:docId w15:val="{DF60EB4C-FA71-9D4A-9BCE-08AC119B7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A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3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374"/>
  </w:style>
  <w:style w:type="paragraph" w:styleId="Footer">
    <w:name w:val="footer"/>
    <w:basedOn w:val="Normal"/>
    <w:link w:val="FooterChar"/>
    <w:uiPriority w:val="99"/>
    <w:unhideWhenUsed/>
    <w:rsid w:val="00F713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374"/>
  </w:style>
  <w:style w:type="character" w:styleId="CommentReference">
    <w:name w:val="annotation reference"/>
    <w:basedOn w:val="DefaultParagraphFont"/>
    <w:uiPriority w:val="99"/>
    <w:semiHidden/>
    <w:unhideWhenUsed/>
    <w:rsid w:val="00AB5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5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525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AF0B7C"/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F0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44A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E2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646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1859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57920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72760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9615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8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3603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278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00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83790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4278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3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ruz Paredes</dc:creator>
  <cp:keywords/>
  <dc:description/>
  <cp:lastModifiedBy>Carla Cruz Paredes</cp:lastModifiedBy>
  <cp:revision>20</cp:revision>
  <cp:lastPrinted>2022-11-02T14:11:00Z</cp:lastPrinted>
  <dcterms:created xsi:type="dcterms:W3CDTF">2025-11-18T10:09:00Z</dcterms:created>
  <dcterms:modified xsi:type="dcterms:W3CDTF">2026-01-20T10:35:00Z</dcterms:modified>
</cp:coreProperties>
</file>